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83DE23" w14:textId="77777777" w:rsidR="00A31E4E" w:rsidRDefault="00A31E4E">
      <w:r>
        <w:rPr>
          <w:rFonts w:ascii="Times New Roman" w:hAnsi="Times New Roman" w:cs="Times New Roman"/>
          <w:b/>
        </w:rPr>
        <w:t>Table S4</w:t>
      </w:r>
      <w:r w:rsidRPr="00365B82">
        <w:rPr>
          <w:rFonts w:ascii="Times New Roman" w:hAnsi="Times New Roman" w:cs="Times New Roman"/>
          <w:b/>
        </w:rPr>
        <w:t xml:space="preserve">.  </w:t>
      </w:r>
      <w:proofErr w:type="gramStart"/>
      <w:r w:rsidRPr="00365B82">
        <w:rPr>
          <w:rFonts w:ascii="Times New Roman" w:hAnsi="Times New Roman" w:cs="Times New Roman"/>
          <w:b/>
        </w:rPr>
        <w:t xml:space="preserve">List of </w:t>
      </w:r>
      <w:proofErr w:type="spellStart"/>
      <w:r w:rsidRPr="00365B82">
        <w:rPr>
          <w:rFonts w:ascii="Times New Roman" w:hAnsi="Times New Roman" w:cs="Times New Roman"/>
          <w:b/>
        </w:rPr>
        <w:t>CpGs</w:t>
      </w:r>
      <w:proofErr w:type="spellEnd"/>
      <w:r w:rsidRPr="00365B82">
        <w:rPr>
          <w:rFonts w:ascii="Times New Roman" w:hAnsi="Times New Roman" w:cs="Times New Roman"/>
          <w:b/>
        </w:rPr>
        <w:t xml:space="preserve"> Near 42 Genes with </w:t>
      </w:r>
      <w:r>
        <w:rPr>
          <w:rFonts w:ascii="Times New Roman" w:hAnsi="Times New Roman" w:cs="Times New Roman"/>
          <w:b/>
        </w:rPr>
        <w:t>Aberrant Methylation</w:t>
      </w:r>
      <w:r w:rsidRPr="00365B82">
        <w:rPr>
          <w:rFonts w:ascii="Times New Roman" w:hAnsi="Times New Roman" w:cs="Times New Roman"/>
          <w:b/>
        </w:rPr>
        <w:t xml:space="preserve"> in More than One Cell Type.</w:t>
      </w:r>
      <w:proofErr w:type="gramEnd"/>
      <w:r>
        <w:rPr>
          <w:rFonts w:ascii="Times New Roman" w:hAnsi="Times New Roman" w:cs="Times New Roman"/>
        </w:rPr>
        <w:t xml:space="preserve">  </w:t>
      </w:r>
    </w:p>
    <w:tbl>
      <w:tblPr>
        <w:tblW w:w="11911" w:type="dxa"/>
        <w:tblInd w:w="-787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314"/>
        <w:gridCol w:w="630"/>
        <w:gridCol w:w="1260"/>
        <w:gridCol w:w="2437"/>
        <w:gridCol w:w="713"/>
        <w:gridCol w:w="1890"/>
        <w:gridCol w:w="1867"/>
        <w:gridCol w:w="1800"/>
      </w:tblGrid>
      <w:tr w:rsidR="00A31E4E" w:rsidRPr="00A31E4E" w14:paraId="342F6398" w14:textId="77777777" w:rsidTr="00A31E4E">
        <w:trPr>
          <w:trHeight w:val="300"/>
        </w:trPr>
        <w:tc>
          <w:tcPr>
            <w:tcW w:w="131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49EDBC6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_GoBack" w:colFirst="3" w:colLast="3"/>
            <w:proofErr w:type="spellStart"/>
            <w:r w:rsidRPr="00A31E4E">
              <w:rPr>
                <w:rFonts w:ascii="Times New Roman" w:hAnsi="Times New Roman" w:cs="Times New Roman"/>
                <w:b/>
                <w:bCs/>
                <w:color w:val="000000"/>
              </w:rPr>
              <w:t>CpG</w:t>
            </w:r>
            <w:proofErr w:type="spellEnd"/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060C30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31E4E">
              <w:rPr>
                <w:rFonts w:ascii="Times New Roman" w:hAnsi="Times New Roman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B26018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31E4E">
              <w:rPr>
                <w:rFonts w:ascii="Times New Roman" w:hAnsi="Times New Roman" w:cs="Times New Roman"/>
                <w:b/>
                <w:bCs/>
                <w:color w:val="000000"/>
              </w:rPr>
              <w:t>Pos</w:t>
            </w:r>
            <w:proofErr w:type="spellEnd"/>
          </w:p>
        </w:tc>
        <w:tc>
          <w:tcPr>
            <w:tcW w:w="24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C15CE7E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31E4E">
              <w:rPr>
                <w:rFonts w:ascii="Times New Roman" w:hAnsi="Times New Roman" w:cs="Times New Roman"/>
                <w:b/>
                <w:bCs/>
                <w:color w:val="000000"/>
              </w:rPr>
              <w:t>Genes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B9F9CE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31E4E">
              <w:rPr>
                <w:rFonts w:ascii="Times New Roman" w:hAnsi="Times New Roman" w:cs="Times New Roman"/>
                <w:b/>
                <w:bCs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554122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31E4E">
              <w:rPr>
                <w:rFonts w:ascii="Times New Roman" w:hAnsi="Times New Roman" w:cs="Times New Roman"/>
                <w:b/>
                <w:bCs/>
                <w:color w:val="000000"/>
              </w:rPr>
              <w:t>CD4</w:t>
            </w:r>
          </w:p>
        </w:tc>
        <w:tc>
          <w:tcPr>
            <w:tcW w:w="18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54A3FA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31E4E">
              <w:rPr>
                <w:rFonts w:ascii="Times New Roman" w:hAnsi="Times New Roman" w:cs="Times New Roman"/>
                <w:b/>
                <w:bCs/>
                <w:color w:val="000000"/>
              </w:rPr>
              <w:t>CD19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4C780A4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31E4E">
              <w:rPr>
                <w:rFonts w:ascii="Times New Roman" w:hAnsi="Times New Roman" w:cs="Times New Roman"/>
                <w:b/>
                <w:bCs/>
                <w:color w:val="000000"/>
              </w:rPr>
              <w:t>CD14</w:t>
            </w:r>
          </w:p>
        </w:tc>
      </w:tr>
      <w:tr w:rsidR="00A31E4E" w:rsidRPr="00A31E4E" w14:paraId="571C69F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90C863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006269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627E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591A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4939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25BA3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SG1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2421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F8B2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564/0.5262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A6CF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44/0.6047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0D283E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137/0.6689 *</w:t>
            </w:r>
          </w:p>
        </w:tc>
      </w:tr>
      <w:tr w:rsidR="00A31E4E" w:rsidRPr="00A31E4E" w14:paraId="5DFDF24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81A62E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381182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2066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C4AE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4944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23D37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SG1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30A6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3A7D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993/0.6041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B2F2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11/0.7301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69C1C7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257/0.7156 *</w:t>
            </w:r>
          </w:p>
        </w:tc>
      </w:tr>
      <w:tr w:rsidR="00A31E4E" w:rsidRPr="00A31E4E" w14:paraId="0D70B2D2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2437CF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121179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D989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303A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4963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0567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SG1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1040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4EF6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879/0.6065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1920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019/0.7234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58C965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332/0.7625</w:t>
            </w:r>
          </w:p>
        </w:tc>
      </w:tr>
      <w:tr w:rsidR="00A31E4E" w:rsidRPr="00A31E4E" w14:paraId="3DAD05A3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788D7A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478899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56EA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26F0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4985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A5D8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SG1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1B7F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A541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952/0.4748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9EC4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705/0.5732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CA9159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981/0.5785 *</w:t>
            </w:r>
          </w:p>
        </w:tc>
      </w:tr>
      <w:tr w:rsidR="00A31E4E" w:rsidRPr="00A31E4E" w14:paraId="78CCC28B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1BE0D4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652604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FB56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E359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4989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B86A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SG1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A6EF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0DF8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901/0.3854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B8B3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689/0.4595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2699D8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37/0.4974 *</w:t>
            </w:r>
          </w:p>
        </w:tc>
      </w:tr>
      <w:tr w:rsidR="00A31E4E" w:rsidRPr="00A31E4E" w14:paraId="48BCF54D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250366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936389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4A4A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E59B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5461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4854B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AGRN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A508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14E4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352/0.1531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4B97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638/0.2269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94C8CA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448/0.1997 *</w:t>
            </w:r>
          </w:p>
        </w:tc>
      </w:tr>
      <w:tr w:rsidR="00A31E4E" w:rsidRPr="00A31E4E" w14:paraId="73893D90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41B76D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318575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C121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DF3D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5463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034A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AGRN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1CC4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5B9A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96/0.1066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0D01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966/0.1291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69B6BF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919/0.1236</w:t>
            </w:r>
          </w:p>
        </w:tc>
      </w:tr>
      <w:tr w:rsidR="00A31E4E" w:rsidRPr="00A31E4E" w14:paraId="473DFB6D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30BB9E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780176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848E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1D2B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5827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D4F34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AGRN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47BD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FF45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909/0.7461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DBCD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972/0.7534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E3375E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154/0.8037 *</w:t>
            </w:r>
          </w:p>
        </w:tc>
      </w:tr>
      <w:tr w:rsidR="00A31E4E" w:rsidRPr="00A31E4E" w14:paraId="6A3D43A2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FE3518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310060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C569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33D9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5835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FB0E9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AGRN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2C4A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FAEC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301/0.4968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1269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086/0.4762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B334DD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785/0.5917 *</w:t>
            </w:r>
          </w:p>
        </w:tc>
      </w:tr>
      <w:tr w:rsidR="00A31E4E" w:rsidRPr="00A31E4E" w14:paraId="66E3E3E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B588F9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778797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989B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526F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6265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4CABD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AGRN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29BF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6FEF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502/0.6919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0439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973/0.656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0BCD27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233/0.8003</w:t>
            </w:r>
          </w:p>
        </w:tc>
      </w:tr>
      <w:tr w:rsidR="00A31E4E" w:rsidRPr="00A31E4E" w14:paraId="0B4A35CA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FAAA3E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214014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EC6C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DD0A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98427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9C419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FLJ42875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4C67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F168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583/0.0854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01B9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071/0.141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ADEAAC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688/0.1069</w:t>
            </w:r>
          </w:p>
        </w:tc>
      </w:tr>
      <w:tr w:rsidR="00A31E4E" w:rsidRPr="00A31E4E" w14:paraId="7427BCC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8FE414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023699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B11C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659C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07196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F40F8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C58D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8F56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945/0.2728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BBE0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153/0.30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BB5AFD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402/0.2235</w:t>
            </w:r>
          </w:p>
        </w:tc>
      </w:tr>
      <w:tr w:rsidR="00A31E4E" w:rsidRPr="00A31E4E" w14:paraId="33FDF1BE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381C07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932123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1421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224C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07200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ADD9B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47D5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A54F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541/0.2337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97A9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776/0.264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93FE9E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888/0.1845</w:t>
            </w:r>
          </w:p>
        </w:tc>
      </w:tr>
      <w:tr w:rsidR="00A31E4E" w:rsidRPr="00A31E4E" w14:paraId="357A01DC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02FD08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110448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EAD7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1AED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07223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C0959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F867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6ECC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818/0.4491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6952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298/0.431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BE5444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09/0.3935</w:t>
            </w:r>
          </w:p>
        </w:tc>
      </w:tr>
      <w:tr w:rsidR="00A31E4E" w:rsidRPr="00A31E4E" w14:paraId="703E6DF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4A61E2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446054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E9D3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2674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08544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FF065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62CF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86E4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032/0.2288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C670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247/0.1415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8E83B7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625/0.3786</w:t>
            </w:r>
          </w:p>
        </w:tc>
      </w:tr>
      <w:tr w:rsidR="00A31E4E" w:rsidRPr="00A31E4E" w14:paraId="1075FDA0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60CA05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643525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0627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DDA1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08799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4E8BE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19E0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79C8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934/0.1721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CACC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391/0.138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6DE127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31/0.0407</w:t>
            </w:r>
          </w:p>
        </w:tc>
      </w:tr>
      <w:tr w:rsidR="00A31E4E" w:rsidRPr="00A31E4E" w14:paraId="17761082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98F99A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069970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73E5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E734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08976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A54EB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8B6A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3109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688/0.3406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10D8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508/0.3505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200101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349/0.16</w:t>
            </w:r>
          </w:p>
        </w:tc>
      </w:tr>
      <w:tr w:rsidR="00A31E4E" w:rsidRPr="00A31E4E" w14:paraId="673D2EEC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764100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744593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7133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7F8F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09034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633F5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401E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9510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473/0.2793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68B8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339/0.2967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9E2A76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39/0.2415</w:t>
            </w:r>
          </w:p>
        </w:tc>
      </w:tr>
      <w:tr w:rsidR="00A31E4E" w:rsidRPr="00A31E4E" w14:paraId="4153B3AB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13E146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790278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0EF1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0DFA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09862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10082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D31F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3FB5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741/0.1476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F4F8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238/0.2285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D2B4DC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667/0.0663</w:t>
            </w:r>
          </w:p>
        </w:tc>
      </w:tr>
      <w:tr w:rsidR="00A31E4E" w:rsidRPr="00A31E4E" w14:paraId="71FB92CD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32081E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339378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58D5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CCC9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09980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2030B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B815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D668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73/0.4389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3424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846/0.379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4328A9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517/0.3514</w:t>
            </w:r>
          </w:p>
        </w:tc>
      </w:tr>
      <w:tr w:rsidR="00A31E4E" w:rsidRPr="00A31E4E" w14:paraId="40E09A54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B3BBB6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286017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1653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4C00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09991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8A117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8DEA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16FE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794/0.7528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F9BB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154/0.802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9363D7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68/0.6672</w:t>
            </w:r>
          </w:p>
        </w:tc>
      </w:tr>
      <w:tr w:rsidR="00A31E4E" w:rsidRPr="00A31E4E" w14:paraId="3DDD6806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38D66C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368972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CA71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35CE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0095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EBB56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5DAC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642E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894/0.5367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09C0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266/0.448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F8FE1F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806/0.3101</w:t>
            </w:r>
          </w:p>
        </w:tc>
      </w:tr>
      <w:tr w:rsidR="00A31E4E" w:rsidRPr="00A31E4E" w14:paraId="0EFBEC4F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1EC821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049318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7E3B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75C8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3475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4EB8D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D51A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2F7F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422/0.4487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FBFB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119/0.447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4F9674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545/0.2597 *</w:t>
            </w:r>
          </w:p>
        </w:tc>
      </w:tr>
      <w:tr w:rsidR="00A31E4E" w:rsidRPr="00A31E4E" w14:paraId="6EF0BF8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1A53A2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560512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612B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8B0D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3025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561C8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4ED2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BC80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854/0.7463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608A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365/0.816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FA7443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56/0.729</w:t>
            </w:r>
          </w:p>
        </w:tc>
      </w:tr>
      <w:tr w:rsidR="00A31E4E" w:rsidRPr="00A31E4E" w14:paraId="518CE61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4F09E2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639455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0C8D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5A53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3035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F0E69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8A22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2252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644/0.2108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8720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545/0.22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41C6CF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782/0.1397</w:t>
            </w:r>
          </w:p>
        </w:tc>
      </w:tr>
      <w:tr w:rsidR="00A31E4E" w:rsidRPr="00A31E4E" w14:paraId="551EC65B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564008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549124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63FA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3902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3042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DF664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24C7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B7D6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712/0.301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6463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445/0.2755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5D05A2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298/0.1</w:t>
            </w:r>
          </w:p>
        </w:tc>
      </w:tr>
      <w:tr w:rsidR="00A31E4E" w:rsidRPr="00A31E4E" w14:paraId="069A076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8AC829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184808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A225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4FEE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6438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4022A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3F71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A6A7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631/0.3963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2696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804/0.353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3B1C9D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122/0.3796</w:t>
            </w:r>
          </w:p>
        </w:tc>
      </w:tr>
      <w:tr w:rsidR="00A31E4E" w:rsidRPr="00A31E4E" w14:paraId="3B272E3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E1A549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305030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B960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7190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132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7176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899C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1958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604/0.1872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25BA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288/0.154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C52AF9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209/0.247</w:t>
            </w:r>
          </w:p>
        </w:tc>
      </w:tr>
      <w:tr w:rsidR="00A31E4E" w:rsidRPr="00A31E4E" w14:paraId="217540B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924BF4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126119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B1C0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FF1F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34012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2895E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C9F9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2049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677/0.4295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623C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811/0.375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E97D28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997/0.3103</w:t>
            </w:r>
          </w:p>
        </w:tc>
      </w:tr>
      <w:tr w:rsidR="00A31E4E" w:rsidRPr="00A31E4E" w14:paraId="7EE4CE72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A40901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374898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378A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8530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34018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6A59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A53C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C407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553/0.3272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32E1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425/0.338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A3CF08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184/0.3176</w:t>
            </w:r>
          </w:p>
        </w:tc>
      </w:tr>
      <w:tr w:rsidR="00A31E4E" w:rsidRPr="00A31E4E" w14:paraId="4E74639E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AD0F65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330460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6EBB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E180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908516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CE677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44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22AD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32CA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625/0.6636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446A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779/0.6748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6B73B8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21/0.3671 **</w:t>
            </w:r>
          </w:p>
        </w:tc>
      </w:tr>
      <w:tr w:rsidR="00A31E4E" w:rsidRPr="00A31E4E" w14:paraId="3ACEAD5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21E849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687296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210D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CDC7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908525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2FC08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44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B6BD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5D68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62/0.2585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3B95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915/0.3136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F19C60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975/0.1554 **</w:t>
            </w:r>
          </w:p>
        </w:tc>
      </w:tr>
      <w:tr w:rsidR="00A31E4E" w:rsidRPr="00A31E4E" w14:paraId="6D3503DC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5DCE8A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360795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626C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AB7E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908558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CD175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44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C617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460C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923/0.3264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2B6B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037/0.3107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468A2A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572/0.1 *</w:t>
            </w:r>
          </w:p>
        </w:tc>
      </w:tr>
      <w:tr w:rsidR="00A31E4E" w:rsidRPr="00A31E4E" w14:paraId="4AACBB56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5E2007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798050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7A9B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6DA4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908571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1896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44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FF3C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7F33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238/0.3053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A10E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951/0.316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E86F68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256/0.1069 *</w:t>
            </w:r>
          </w:p>
        </w:tc>
      </w:tr>
      <w:tr w:rsidR="00A31E4E" w:rsidRPr="00A31E4E" w14:paraId="60200B40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F9BBCD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085590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9565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1D1D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908576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D2D82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44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7915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0A56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132/0.1541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5591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848/0.1544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7A7EC4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41/0.0316</w:t>
            </w:r>
          </w:p>
        </w:tc>
      </w:tr>
      <w:tr w:rsidR="00A31E4E" w:rsidRPr="00A31E4E" w14:paraId="45956CD3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85C7D9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569687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A5CC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4FE4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908876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AC88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44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C80E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9C07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582/0.3247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93E9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181/0.3958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0130AE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878/0.2886 **</w:t>
            </w:r>
          </w:p>
        </w:tc>
      </w:tr>
      <w:tr w:rsidR="00A31E4E" w:rsidRPr="00A31E4E" w14:paraId="1CEA9F2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07CA3A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045821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E548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E386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911132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6B47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44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5118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EC7B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243/0.76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025C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373/0.810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416E20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132/0.6774 *</w:t>
            </w:r>
          </w:p>
        </w:tc>
      </w:tr>
      <w:tr w:rsidR="00A31E4E" w:rsidRPr="00A31E4E" w14:paraId="39EBE6A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FE88F3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710745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BB22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DAB2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911497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CBB9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44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616A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EF8D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31/0.3787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D9F4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447/0.5055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D24701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298/0.3423</w:t>
            </w:r>
          </w:p>
        </w:tc>
      </w:tr>
      <w:tr w:rsidR="00A31E4E" w:rsidRPr="00A31E4E" w14:paraId="7602A82B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9FCBAD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lastRenderedPageBreak/>
              <w:t>cg0107965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95F1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2C98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911819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A32C2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44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A19D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E0D0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437/0.5309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6505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273/0.6453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C24ACB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095/0.3486 **</w:t>
            </w:r>
          </w:p>
        </w:tc>
      </w:tr>
      <w:tr w:rsidR="00A31E4E" w:rsidRPr="00A31E4E" w14:paraId="3247D1B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EFA629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576841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54D7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AA04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441796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4BFC2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GPR52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RABGAP1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D2CC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B83B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533/0.8152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8F0E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25/0.804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AADA2B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954/0.7855</w:t>
            </w:r>
          </w:p>
        </w:tc>
      </w:tr>
      <w:tr w:rsidR="00A31E4E" w:rsidRPr="00A31E4E" w14:paraId="06EAEA60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845632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248260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88FF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7488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484375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52D9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RABGAP1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1F01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36E4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844/0.3041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B6DA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167/0.1803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CCB1B8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602/0.2078</w:t>
            </w:r>
          </w:p>
        </w:tc>
      </w:tr>
      <w:tr w:rsidR="00A31E4E" w:rsidRPr="00A31E4E" w14:paraId="657B4FBB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D2E156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570221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8EB6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BFBE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484390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AAD66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RABGAP1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AE08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5211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423/0.2691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26AA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076/0.175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EE2950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925/0.1706</w:t>
            </w:r>
          </w:p>
        </w:tc>
      </w:tr>
      <w:tr w:rsidR="00A31E4E" w:rsidRPr="00A31E4E" w14:paraId="4AE4C55D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6AEB4B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485858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7AD0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558C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484397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CB552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RABGAP1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4E68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BA2E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841/0.1603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6438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118/0.104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14A4FD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844/0.0827</w:t>
            </w:r>
          </w:p>
        </w:tc>
      </w:tr>
      <w:tr w:rsidR="00A31E4E" w:rsidRPr="00A31E4E" w14:paraId="717FB536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57462B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313039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BEFD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C80B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484439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1D6A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RABGAP1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3872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5950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388/0.7189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2F28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722/0.6008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F0FF03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53/0.6473 **</w:t>
            </w:r>
          </w:p>
        </w:tc>
      </w:tr>
      <w:tr w:rsidR="00A31E4E" w:rsidRPr="00A31E4E" w14:paraId="675F000D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B57D82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728598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BE34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ADA7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484449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C89A9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RABGAP1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9DE3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F3BF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489/0.6105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D994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092/0.4618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1AD108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035/0.5472 **</w:t>
            </w:r>
          </w:p>
        </w:tc>
      </w:tr>
      <w:tr w:rsidR="00A31E4E" w:rsidRPr="00A31E4E" w14:paraId="6D1E957F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291CEB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030021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4F53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0F11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99270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CCCCE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CMPK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9B41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E5AC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112/0.7565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D534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663/0.800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75042C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288/0.9282</w:t>
            </w:r>
          </w:p>
        </w:tc>
      </w:tr>
      <w:tr w:rsidR="00A31E4E" w:rsidRPr="00A31E4E" w14:paraId="5F1451BC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95A14B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102814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A43D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97D4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00457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6DA8A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CMPK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AB54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83F4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915/0.5247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0574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164/0.5701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9C0A8B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155/0.3683 **</w:t>
            </w:r>
          </w:p>
        </w:tc>
      </w:tr>
      <w:tr w:rsidR="00A31E4E" w:rsidRPr="00A31E4E" w14:paraId="6FBEBC1B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990856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493504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B37D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9B7A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00662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844C3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CMPK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2A94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6059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649/0.0355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0DC5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43/0.0337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DC23D8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85/0.0222</w:t>
            </w:r>
          </w:p>
        </w:tc>
      </w:tr>
      <w:tr w:rsidR="00A31E4E" w:rsidRPr="00A31E4E" w14:paraId="7D21EABD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34338C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321332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592D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F219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01650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791E4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RSAD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4A5F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052F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145/0.5015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BC43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183/0.2127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7A26C5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211/0.0861</w:t>
            </w:r>
          </w:p>
        </w:tc>
      </w:tr>
      <w:tr w:rsidR="00A31E4E" w:rsidRPr="00A31E4E" w14:paraId="087818B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9373EE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534678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539F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EE52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01757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A946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RSAD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D632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1C0B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693/0.2109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9DA8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999/0.2344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9316EE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976/0.1482</w:t>
            </w:r>
          </w:p>
        </w:tc>
      </w:tr>
      <w:tr w:rsidR="00A31E4E" w:rsidRPr="00A31E4E" w14:paraId="1B775D2D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25906F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095965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BF29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656A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01802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86186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RSAD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2255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0A99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878/0.114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6FE4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728/0.2302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7A54C9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625/0.1151 *</w:t>
            </w:r>
          </w:p>
        </w:tc>
      </w:tr>
      <w:tr w:rsidR="00A31E4E" w:rsidRPr="00A31E4E" w14:paraId="4CE33624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D3E3C9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054998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87F3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570E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01815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9BE97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RSAD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16AD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BA41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694/0.0773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33A9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787/0.2439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22A53F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551/0.0377</w:t>
            </w:r>
          </w:p>
        </w:tc>
      </w:tr>
      <w:tr w:rsidR="00A31E4E" w:rsidRPr="00A31E4E" w14:paraId="5787BE3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3A0EB0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452365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45CB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643D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738108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50A4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EIF2AK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960E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830F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323/0.4428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BA83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237/0.595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251CF3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284/0.4417</w:t>
            </w:r>
          </w:p>
        </w:tc>
      </w:tr>
      <w:tr w:rsidR="00A31E4E" w:rsidRPr="00A31E4E" w14:paraId="7AA1033C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D98E4C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732631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E556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E39F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738356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27665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EIF2AK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4ED5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1E49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693/0.0737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C5C4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929/0.0585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11D430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55/0.0341</w:t>
            </w:r>
          </w:p>
        </w:tc>
      </w:tr>
      <w:tr w:rsidR="00A31E4E" w:rsidRPr="00A31E4E" w14:paraId="1C23705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E060EA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679580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C1DD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0A0E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738452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9D725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EIF2AK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F91B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6DDB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261/0.2502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3CE0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429/0.211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AE2DC1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382/0.1976</w:t>
            </w:r>
          </w:p>
        </w:tc>
      </w:tr>
      <w:tr w:rsidR="00A31E4E" w:rsidRPr="00A31E4E" w14:paraId="1118BF52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699CD2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412660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FAA8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CFB3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738470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D68F6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EIF2AK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056E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26B8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52/0.4173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3054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895/0.1881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92F929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918/0.4091 *</w:t>
            </w:r>
          </w:p>
        </w:tc>
      </w:tr>
      <w:tr w:rsidR="00A31E4E" w:rsidRPr="00A31E4E" w14:paraId="02C0AFD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D70734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569100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4018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B667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117042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7D06E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SPATS2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3F1F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5663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57/0.8214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E561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585/0.837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16AA17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951/0.8663</w:t>
            </w:r>
          </w:p>
        </w:tc>
      </w:tr>
      <w:tr w:rsidR="00A31E4E" w:rsidRPr="00A31E4E" w14:paraId="093C8C8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52696A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399739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DA24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7CEC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117079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425E5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SPATS2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EA33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8A42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993/0.0675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EACA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73/0.045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FF29B4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94/0.0354</w:t>
            </w:r>
          </w:p>
        </w:tc>
      </w:tr>
      <w:tr w:rsidR="00A31E4E" w:rsidRPr="00A31E4E" w14:paraId="458B2C5A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2E7C95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860957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3240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B223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117080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BD4B3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SPATS2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B864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C4FC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061/0.1414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D5F4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664/0.057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45D2CC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573/0.0544</w:t>
            </w:r>
          </w:p>
        </w:tc>
      </w:tr>
      <w:tr w:rsidR="00A31E4E" w:rsidRPr="00A31E4E" w14:paraId="0DB61BE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73147A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815388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7563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2854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117080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072E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SPATS2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3D30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4146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516/0.1874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F913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907/0.085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B1347C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577/0.0603</w:t>
            </w:r>
          </w:p>
        </w:tc>
      </w:tr>
      <w:tr w:rsidR="00A31E4E" w:rsidRPr="00A31E4E" w14:paraId="3AB6C872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E5928A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886686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8C62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60D2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117389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33BE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SPATS2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CEEE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59DF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295/0.8966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9A6E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256/0.901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F13EEA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709/0.9715</w:t>
            </w:r>
          </w:p>
        </w:tc>
      </w:tr>
      <w:tr w:rsidR="00A31E4E" w:rsidRPr="00A31E4E" w14:paraId="1AECF5BD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134802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410693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6121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1E59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119445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1796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SPATS2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BD41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5390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146/0.6927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8798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66/0.488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A4C448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632/0.8688</w:t>
            </w:r>
          </w:p>
        </w:tc>
      </w:tr>
      <w:tr w:rsidR="00A31E4E" w:rsidRPr="00A31E4E" w14:paraId="7EA5045F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F9C043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622670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A806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DDC9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124294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57F87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SPATS2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A27B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1C6B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739/0.7912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0EEF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403/0.7799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59B374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19/0.9091</w:t>
            </w:r>
          </w:p>
        </w:tc>
      </w:tr>
      <w:tr w:rsidR="00A31E4E" w:rsidRPr="00A31E4E" w14:paraId="5C1E253B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BA59F5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314405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E4C3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F50C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124507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B6205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SPATS2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C57B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D278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55/0.7915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1194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179/0.7212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F730F4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568/0.951</w:t>
            </w:r>
          </w:p>
        </w:tc>
      </w:tr>
      <w:tr w:rsidR="00A31E4E" w:rsidRPr="00A31E4E" w14:paraId="2D6E90E3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B872DB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303516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2755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B6D1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133626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585FE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SPATS2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22B6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6F45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635/0.6029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9829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265/0.411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844409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766/0.9275 *</w:t>
            </w:r>
          </w:p>
        </w:tc>
      </w:tr>
      <w:tr w:rsidR="00A31E4E" w:rsidRPr="00A31E4E" w14:paraId="20177C63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5B9188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293080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DBDA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11FE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2228188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2E81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DTX3L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PARP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FAE0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30D7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826/0.3521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780E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1/0.3511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9997B2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913/0.1628 **</w:t>
            </w:r>
          </w:p>
        </w:tc>
      </w:tr>
      <w:tr w:rsidR="00A31E4E" w:rsidRPr="00A31E4E" w14:paraId="4269B0A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00BB24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812265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38FE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58F8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2228193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F0CE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DTX3L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PARP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DAC0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CE99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809/0.3991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A6BC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242/0.3325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2145E1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143/0.3031 **</w:t>
            </w:r>
          </w:p>
        </w:tc>
      </w:tr>
      <w:tr w:rsidR="00A31E4E" w:rsidRPr="00A31E4E" w14:paraId="343DB606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BAAE7E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095925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EB48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14AF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2228197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65D24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DTX3L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PARP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025E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A604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046/0.2325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DB7A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983/0.1833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ACB4C6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932/0.1619 **</w:t>
            </w:r>
          </w:p>
        </w:tc>
      </w:tr>
      <w:tr w:rsidR="00A31E4E" w:rsidRPr="00A31E4E" w14:paraId="0320D1B4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E7CD20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408751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24C2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1614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2228421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E594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DTX3L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PARP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2F8B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D5A9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821/0.5303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9AE2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403/0.4748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86B9AD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295/0.567 *</w:t>
            </w:r>
          </w:p>
        </w:tc>
      </w:tr>
      <w:tr w:rsidR="00A31E4E" w:rsidRPr="00A31E4E" w14:paraId="3FF6011B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D19897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063396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B27A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CC32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2228455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688E7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DTX3L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PARP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EDD6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1CB2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713/0.9498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BA39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576/0.93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35F741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45/0.9179</w:t>
            </w:r>
          </w:p>
        </w:tc>
      </w:tr>
      <w:tr w:rsidR="00A31E4E" w:rsidRPr="00A31E4E" w14:paraId="23BC8C8A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B9545B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593271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086A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B64B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2228456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41127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DTX3L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PARP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3005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147D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603/0.9479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E30C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769/0.9509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B4290D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613/0.9521</w:t>
            </w:r>
          </w:p>
        </w:tc>
      </w:tr>
      <w:tr w:rsidR="00A31E4E" w:rsidRPr="00A31E4E" w14:paraId="578C5E4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368463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409838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AEC7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EA9C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2228501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456F7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DTX3L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PARP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91E7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39CA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125/0.8934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E1E3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999/0.868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E8B0D5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417/0.9259</w:t>
            </w:r>
          </w:p>
        </w:tc>
      </w:tr>
      <w:tr w:rsidR="00A31E4E" w:rsidRPr="00A31E4E" w14:paraId="6924FD22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F09E48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251987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09F8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4D66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2228667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14D7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DTX3L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4816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428D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959/0.5932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FF90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483/0.8156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3E1667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231/0.9</w:t>
            </w:r>
          </w:p>
        </w:tc>
      </w:tr>
      <w:tr w:rsidR="00A31E4E" w:rsidRPr="00A31E4E" w14:paraId="07B220E4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B0FDEA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924146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CF28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0DA5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2239934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434E3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ARP14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DABA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FE31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601/0.0467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6C72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86/0.045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53259F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573/0.0459</w:t>
            </w:r>
          </w:p>
        </w:tc>
      </w:tr>
      <w:tr w:rsidR="00A31E4E" w:rsidRPr="00A31E4E" w14:paraId="4B4D35D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7A47B3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194820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86D4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6589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2240047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1CAC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ARP14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E504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9740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674/0.1452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5F78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914/0.0915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CE5E9F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144/0.0826 **</w:t>
            </w:r>
          </w:p>
        </w:tc>
      </w:tr>
      <w:tr w:rsidR="00A31E4E" w:rsidRPr="00A31E4E" w14:paraId="2398454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C17713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172155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F2B5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E72D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2240130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93BFD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ARP14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F192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3ADA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606/0.7749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9AF0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517/0.3954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AFC140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956/0.8188 *</w:t>
            </w:r>
          </w:p>
        </w:tc>
      </w:tr>
      <w:tr w:rsidR="00A31E4E" w:rsidRPr="00A31E4E" w14:paraId="173D707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3A58EC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475055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2482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7937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2240134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0B05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ARP14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8F1D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2737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079/0.7801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5469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038/0.3602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1821A7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74/0.7343 *</w:t>
            </w:r>
          </w:p>
        </w:tc>
      </w:tr>
      <w:tr w:rsidR="00A31E4E" w:rsidRPr="00A31E4E" w14:paraId="713E4803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B10520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868627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7DDB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1830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4625887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CA3AB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LSCR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FC82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FB70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097/0.6877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D361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747/0.4638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440490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206/0.8479</w:t>
            </w:r>
          </w:p>
        </w:tc>
      </w:tr>
      <w:tr w:rsidR="00A31E4E" w:rsidRPr="00A31E4E" w14:paraId="7606ED14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D5D9D5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698130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8FA9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1C4A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4626095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10532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LSCR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1053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0DAD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292/0.2724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8C3E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524/0.2467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7410FC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738/0.1068 **</w:t>
            </w:r>
          </w:p>
        </w:tc>
      </w:tr>
      <w:tr w:rsidR="00A31E4E" w:rsidRPr="00A31E4E" w14:paraId="2342C0D4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2C2036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058653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9C9C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DDF8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4626314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657C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LSCR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142A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7F68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841/0.855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AB49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487/0.838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2402E7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433/0.7902</w:t>
            </w:r>
          </w:p>
        </w:tc>
      </w:tr>
      <w:tr w:rsidR="00A31E4E" w:rsidRPr="00A31E4E" w14:paraId="1FA5722A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2EC50C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780902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3618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1F26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500720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C47C2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CPEB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9B31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9775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352/0.5309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41E9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857/0.4048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9968CD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535/0.4483 *</w:t>
            </w:r>
          </w:p>
        </w:tc>
      </w:tr>
      <w:tr w:rsidR="00A31E4E" w:rsidRPr="00A31E4E" w14:paraId="6A4A9842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919844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059823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5966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6CC4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58068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671E3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LAP3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C0BF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428A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477/0.6677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73B7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998/0.6149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0E05C8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177/0.7286 *</w:t>
            </w:r>
          </w:p>
        </w:tc>
      </w:tr>
      <w:tr w:rsidR="00A31E4E" w:rsidRPr="00A31E4E" w14:paraId="227C6D0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AC0078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875095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C861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0792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8937889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54089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ERC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9A06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BB16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74/0.0236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1FE1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585/0.0274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C7E407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16/0.0171</w:t>
            </w:r>
          </w:p>
        </w:tc>
      </w:tr>
      <w:tr w:rsidR="00A31E4E" w:rsidRPr="00A31E4E" w14:paraId="26274B8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A6F5DD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221517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EDE3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F9BC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8937915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8EDAD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ERC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2D66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7C4A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054/0.2926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FD39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097/0.3049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4F640F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159/0.149 *</w:t>
            </w:r>
          </w:p>
        </w:tc>
      </w:tr>
      <w:tr w:rsidR="00A31E4E" w:rsidRPr="00A31E4E" w14:paraId="3769E853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C884C6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230079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91D7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CEBB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8942707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CE617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ERC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3C2D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5AA3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074/0.9334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EBA6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14/0.928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9D18F0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73/0.983</w:t>
            </w:r>
          </w:p>
        </w:tc>
      </w:tr>
      <w:tr w:rsidR="00A31E4E" w:rsidRPr="00A31E4E" w14:paraId="743BE3BF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50282A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439570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A497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0E7C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998276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92BF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METAP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7842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6CB6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745/0.7142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6F1F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345/0.901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EAD2A4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562/0.9583</w:t>
            </w:r>
          </w:p>
        </w:tc>
      </w:tr>
      <w:tr w:rsidR="00A31E4E" w:rsidRPr="00A31E4E" w14:paraId="0BC53A3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89CFD3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588312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9FC5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38B8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6923913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B6FF5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DDX60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30EA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4FD7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529/0.1368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BD8C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618/0.2283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758266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945/0.1943 **</w:t>
            </w:r>
          </w:p>
        </w:tc>
      </w:tr>
      <w:tr w:rsidR="00A31E4E" w:rsidRPr="00A31E4E" w14:paraId="1083833E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8574E3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701627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1301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F739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969200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35F3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LA-F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9CE7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2E8F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127/0.01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F88D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27/0.021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9C0B24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23/0.0141</w:t>
            </w:r>
          </w:p>
        </w:tc>
      </w:tr>
      <w:tr w:rsidR="00A31E4E" w:rsidRPr="00A31E4E" w14:paraId="5A140A36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04E9F4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092724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0C0F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734E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969201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5106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LA-F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24C4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42C9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81/0.0285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E46B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778/0.0526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E8B890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735/0.057</w:t>
            </w:r>
          </w:p>
        </w:tc>
      </w:tr>
      <w:tr w:rsidR="00A31E4E" w:rsidRPr="00A31E4E" w14:paraId="3967F4B4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DD8967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929645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0BC0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9405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969203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70D0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LA-F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A6AF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6D89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135/0.0935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F850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123/0.1359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42E25A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664/0.108</w:t>
            </w:r>
          </w:p>
        </w:tc>
      </w:tr>
      <w:tr w:rsidR="00A31E4E" w:rsidRPr="00A31E4E" w14:paraId="2A9222D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423603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258891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F6BC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7BCC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969208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17982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LA-F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F1C9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8855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727/0.3472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0A5E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192/0.4449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DC8C74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117/0.4246 *</w:t>
            </w:r>
          </w:p>
        </w:tc>
      </w:tr>
      <w:tr w:rsidR="00A31E4E" w:rsidRPr="00A31E4E" w14:paraId="56A1282C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34FA4D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389283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2B26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3EAE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969208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7313A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LA-F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8565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4FA0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968/0.3798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8E81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674/0.4859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83D66E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663/0.5684 *</w:t>
            </w:r>
          </w:p>
        </w:tc>
      </w:tr>
      <w:tr w:rsidR="00A31E4E" w:rsidRPr="00A31E4E" w14:paraId="3F21C53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F8EF6A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435190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A2AC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71B2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969209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8CC34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LA-F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ED39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8F70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982/0.18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92B2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447/0.289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A490A6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597/0.2866 *</w:t>
            </w:r>
          </w:p>
        </w:tc>
      </w:tr>
      <w:tr w:rsidR="00A31E4E" w:rsidRPr="00A31E4E" w14:paraId="4825428A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D97FC7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533133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C41A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EC1B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969211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B39F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LA-F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C7FF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5231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512/0.3406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FB0F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315/0.4507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61614B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839/0.5552 **</w:t>
            </w:r>
          </w:p>
        </w:tc>
      </w:tr>
      <w:tr w:rsidR="00A31E4E" w:rsidRPr="00A31E4E" w14:paraId="7FF3735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876796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050490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D4DD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146D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969218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79658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LA-F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FB1E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9703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579/0.5255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1F04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003/0.565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CBAA90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558/0.6135</w:t>
            </w:r>
          </w:p>
        </w:tc>
      </w:tr>
      <w:tr w:rsidR="00A31E4E" w:rsidRPr="00A31E4E" w14:paraId="5C07097B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99BDB5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161793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A8E9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E207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969228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01946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LA-F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6541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3FA0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07/0.592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B0A8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683/0.721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100855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131/0.8392 **</w:t>
            </w:r>
          </w:p>
        </w:tc>
      </w:tr>
      <w:tr w:rsidR="00A31E4E" w:rsidRPr="00A31E4E" w14:paraId="11E4AF7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5038F1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158758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57CA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B48C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969237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4437A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LA-F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D6DD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BDF1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94/0.6019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A7D9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081/0.761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D3052C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284/0.8949 *</w:t>
            </w:r>
          </w:p>
        </w:tc>
      </w:tr>
      <w:tr w:rsidR="00A31E4E" w:rsidRPr="00A31E4E" w14:paraId="692AF50F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D2BC51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060194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4D5E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FC56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969282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403B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LA-F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039E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A67C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717/0.4714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CFA5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931/0.543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E1BBCE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551/0.7998 *</w:t>
            </w:r>
          </w:p>
        </w:tc>
      </w:tr>
      <w:tr w:rsidR="00A31E4E" w:rsidRPr="00A31E4E" w14:paraId="0404AB3A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008260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315407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8A64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EC3C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32328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ABEE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LA-B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9A00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DABD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409/0.5327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591B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587/0.620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254386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069/0.7447 *</w:t>
            </w:r>
          </w:p>
        </w:tc>
      </w:tr>
      <w:tr w:rsidR="00A31E4E" w:rsidRPr="00A31E4E" w14:paraId="733450E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229817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118724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7E72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B9CD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32339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D67A9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LA-B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E79A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E3C3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108/0.6076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99CB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587/0.507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33F01C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534/0.7247 *</w:t>
            </w:r>
          </w:p>
        </w:tc>
      </w:tr>
      <w:tr w:rsidR="00A31E4E" w:rsidRPr="00A31E4E" w14:paraId="562965E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910F32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595453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C15D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E1B8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32367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264F4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LA-B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7C1D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4A08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325/0.1125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F878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68/0.1867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FEF30A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19/0.1889</w:t>
            </w:r>
          </w:p>
        </w:tc>
      </w:tr>
      <w:tr w:rsidR="00A31E4E" w:rsidRPr="00A31E4E" w14:paraId="09FFB9BD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D3751D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715916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AA54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3734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32376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A468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LA-B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FA94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E616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96/0.0258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BD7C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647/0.0454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3E1D6F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33/0.0251</w:t>
            </w:r>
          </w:p>
        </w:tc>
      </w:tr>
      <w:tr w:rsidR="00A31E4E" w:rsidRPr="00A31E4E" w14:paraId="0C0C03F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285478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350097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4CA0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8125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32531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36CBD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LA-B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F7B2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487F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507/0.1371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1183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379/0.121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9BB287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126/0.1048</w:t>
            </w:r>
          </w:p>
        </w:tc>
      </w:tr>
      <w:tr w:rsidR="00A31E4E" w:rsidRPr="00A31E4E" w14:paraId="074BB20D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401176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040807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BFA9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8B4A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32581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7C0E3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LA-B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FAA3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1F37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371/0.2426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532B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281/0.3366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938135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322/0.337</w:t>
            </w:r>
          </w:p>
        </w:tc>
      </w:tr>
      <w:tr w:rsidR="00A31E4E" w:rsidRPr="00A31E4E" w14:paraId="17B0BEC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DFA595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584300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2366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EA29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43131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FDD55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CP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AF08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94A9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967/0.0785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093B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706/0.1199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D0FF18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105/0.106 *</w:t>
            </w:r>
          </w:p>
        </w:tc>
      </w:tr>
      <w:tr w:rsidR="00A31E4E" w:rsidRPr="00A31E4E" w14:paraId="4EF61B5E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29394C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021840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EC6B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A5E9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43140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B3685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CP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7759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7039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284/0.1932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07FC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433/0.2337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7D2042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08/0.3009 *</w:t>
            </w:r>
          </w:p>
        </w:tc>
      </w:tr>
      <w:tr w:rsidR="00A31E4E" w:rsidRPr="00A31E4E" w14:paraId="2CE78E1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284BED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880877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A01D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576B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43150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8FE22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CP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A578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C0B6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222/0.1935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EBEA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89/0.2556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324915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182/0.3251 *</w:t>
            </w:r>
          </w:p>
        </w:tc>
      </w:tr>
      <w:tr w:rsidR="00A31E4E" w:rsidRPr="00A31E4E" w14:paraId="2938E48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A42F50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168441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E006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15AF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43157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C55E7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CP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86F6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5F51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63/0.0525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8622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61/0.0367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27B249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923/0.0475 *</w:t>
            </w:r>
          </w:p>
        </w:tc>
      </w:tr>
      <w:tr w:rsidR="00A31E4E" w:rsidRPr="00A31E4E" w14:paraId="1700826A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6A3865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323277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601D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1521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43190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75D6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CP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612F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2D84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563/0.3591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F5B3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321/0.461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BBAC41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579/0.6984 *</w:t>
            </w:r>
          </w:p>
        </w:tc>
      </w:tr>
      <w:tr w:rsidR="00A31E4E" w:rsidRPr="00A31E4E" w14:paraId="2A934EE0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997E5D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108229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A227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8ADC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43196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0A6BB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HCP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9272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0E1F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638/0.2871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A44F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959/0.3881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4743E9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973/0.539 *</w:t>
            </w:r>
          </w:p>
        </w:tc>
      </w:tr>
      <w:tr w:rsidR="00A31E4E" w:rsidRPr="00A31E4E" w14:paraId="1ECD1A2E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045BD9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463565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832D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4017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15444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8AFA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BX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89FA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24DD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978/0.7089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03DF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86/0.7187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EA5196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572/0.7815</w:t>
            </w:r>
          </w:p>
        </w:tc>
      </w:tr>
      <w:tr w:rsidR="00A31E4E" w:rsidRPr="00A31E4E" w14:paraId="65E9A90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D72176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880994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78E5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CC95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15445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4123A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BX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C00D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8A2F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969/0.7988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1221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076/0.7394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836B5C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982/0.9075</w:t>
            </w:r>
          </w:p>
        </w:tc>
      </w:tr>
      <w:tr w:rsidR="00A31E4E" w:rsidRPr="00A31E4E" w14:paraId="318A286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00661D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086953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5197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F2E0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15512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54158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BX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8AA6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E1EA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252/0.548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B332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636/0.6036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5163F6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14/0.6618 *</w:t>
            </w:r>
          </w:p>
        </w:tc>
      </w:tr>
      <w:tr w:rsidR="00A31E4E" w:rsidRPr="00A31E4E" w14:paraId="6947CB54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C3CF22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436322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289D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029B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15514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C6AE8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BX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E06A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1C2E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455/0.4854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F058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128/0.5747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DB44F0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067/0.5668</w:t>
            </w:r>
          </w:p>
        </w:tc>
      </w:tr>
      <w:tr w:rsidR="00A31E4E" w:rsidRPr="00A31E4E" w14:paraId="43DD226D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25039E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328023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AD57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D3CE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15895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683F9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BX2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GPSM3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1AC5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C767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089/0.4587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A9C2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95/0.585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425A94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137/0.8095</w:t>
            </w:r>
          </w:p>
        </w:tc>
      </w:tr>
      <w:tr w:rsidR="00A31E4E" w:rsidRPr="00A31E4E" w14:paraId="7BF72AE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57E8A9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660999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67D6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65A2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15903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E1DD4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BX2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GPSM3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B31A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D5D4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043/0.2585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0B67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389/0.546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7A6257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397/0.64</w:t>
            </w:r>
          </w:p>
        </w:tc>
      </w:tr>
      <w:tr w:rsidR="00A31E4E" w:rsidRPr="00A31E4E" w14:paraId="3E6893C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435CB5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039769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79AE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E943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0259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9DFD3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C583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07F5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706/0.8329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2B64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669/0.960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738858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909/0.9872</w:t>
            </w:r>
          </w:p>
        </w:tc>
      </w:tr>
      <w:tr w:rsidR="00A31E4E" w:rsidRPr="00A31E4E" w14:paraId="01905B76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CF9B7B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343855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9EEC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B09F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0554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9F3E3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E3D4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1C99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031/0.459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0CA2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532/0.498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2A7270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473/0.4712 *</w:t>
            </w:r>
          </w:p>
        </w:tc>
      </w:tr>
      <w:tr w:rsidR="00A31E4E" w:rsidRPr="00A31E4E" w14:paraId="684F8ECF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A11684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294079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A3E4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481B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0555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085EE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EF22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C6AD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409/0.2833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C1F3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533/0.3796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3E737A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877/0.3207 *</w:t>
            </w:r>
          </w:p>
        </w:tc>
      </w:tr>
      <w:tr w:rsidR="00A31E4E" w:rsidRPr="00A31E4E" w14:paraId="22A510D0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F26866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899819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FB44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4CA5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0557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403D6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40F7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2498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905/0.3323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CBA0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475/0.3838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B6A936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46/0.3662 *</w:t>
            </w:r>
          </w:p>
        </w:tc>
      </w:tr>
      <w:tr w:rsidR="00A31E4E" w:rsidRPr="00A31E4E" w14:paraId="5CEEE13A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182B8D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356363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A735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88D6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0568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5815B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0713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3960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105/0.476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E947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678/0.415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5B21C2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14/0.5585</w:t>
            </w:r>
          </w:p>
        </w:tc>
      </w:tr>
      <w:tr w:rsidR="00A31E4E" w:rsidRPr="00A31E4E" w14:paraId="661623F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3435ED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668524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A1FB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09A5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0569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E8933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231D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E9D1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699/0.3243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D0D4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833/0.324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FE2AD1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379/0.3698</w:t>
            </w:r>
          </w:p>
        </w:tc>
      </w:tr>
      <w:tr w:rsidR="00A31E4E" w:rsidRPr="00A31E4E" w14:paraId="6998B926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A6E9CF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356015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8683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3516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0574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708E7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D708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1DA4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325/0.1139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FD8B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047/0.092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8E8E4A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105/0.0992</w:t>
            </w:r>
          </w:p>
        </w:tc>
      </w:tr>
      <w:tr w:rsidR="00A31E4E" w:rsidRPr="00A31E4E" w14:paraId="1B73978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303E8E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008832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9E62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FBEB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0575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423B5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ABD8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6D28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663/0.141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6FB6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219/0.1029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516818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05/0.093</w:t>
            </w:r>
          </w:p>
        </w:tc>
      </w:tr>
      <w:tr w:rsidR="00A31E4E" w:rsidRPr="00A31E4E" w14:paraId="20201A6D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C8898B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223064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8792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DB07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0580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81F32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1AA1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60D0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549/0.0465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F21A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48/0.038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5FC038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35/0.0368</w:t>
            </w:r>
          </w:p>
        </w:tc>
      </w:tr>
      <w:tr w:rsidR="00A31E4E" w:rsidRPr="00A31E4E" w14:paraId="730AD74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AA28CE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380798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47AC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7A7C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1766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C0B3A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7A80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60D5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292/0.9086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A21D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788/0.971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A51E6A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279/0.9178</w:t>
            </w:r>
          </w:p>
        </w:tc>
      </w:tr>
      <w:tr w:rsidR="00A31E4E" w:rsidRPr="00A31E4E" w14:paraId="43DA570E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1F0CE1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055081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F8E1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AEF9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1845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709B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B92D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DC74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833/0.6325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3DCD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72/0.836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C3B23D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075/0.7164</w:t>
            </w:r>
          </w:p>
        </w:tc>
      </w:tr>
      <w:tr w:rsidR="00A31E4E" w:rsidRPr="00A31E4E" w14:paraId="1579823B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A4A822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647328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0431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A041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2010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CF964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8735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D3D0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558/0.5573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BE5E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092/0.638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84FB90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852/0.95 *</w:t>
            </w:r>
          </w:p>
        </w:tc>
      </w:tr>
      <w:tr w:rsidR="00A31E4E" w:rsidRPr="00A31E4E" w14:paraId="5FD607F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185D89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066690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3EE4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9F62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2024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4615A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77BD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7695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519/0.4688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FD2F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348/0.550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CAE253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799/0.828 *</w:t>
            </w:r>
          </w:p>
        </w:tc>
      </w:tr>
      <w:tr w:rsidR="00A31E4E" w:rsidRPr="00A31E4E" w14:paraId="2EDC0183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0FB906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881820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F8FD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D1AF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2035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F7D78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D505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FFB1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22/0.1974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060E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135/0.2874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6420C3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448/0.359 **</w:t>
            </w:r>
          </w:p>
        </w:tc>
      </w:tr>
      <w:tr w:rsidR="00A31E4E" w:rsidRPr="00A31E4E" w14:paraId="5627F93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932BC6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477399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2B60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CFE2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2041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E39EA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09E8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D5BD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56/0.0238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8D13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89/0.0304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7FF3F3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08/0.0173 *</w:t>
            </w:r>
          </w:p>
        </w:tc>
      </w:tr>
      <w:tr w:rsidR="00A31E4E" w:rsidRPr="00A31E4E" w14:paraId="29BF72C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690989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415416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A71A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7189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2042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73B89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3D91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B93B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33/0.021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F410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9/0.0364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2DD959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49/0.0271 *</w:t>
            </w:r>
          </w:p>
        </w:tc>
      </w:tr>
      <w:tr w:rsidR="00A31E4E" w:rsidRPr="00A31E4E" w14:paraId="6A2BAA8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0A22DD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340368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5F8E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BC28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2064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205B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1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PSMB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1129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2388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642/0.0592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EF2C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708/0.0599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C537E9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998/0.0768 **</w:t>
            </w:r>
          </w:p>
        </w:tc>
      </w:tr>
      <w:tr w:rsidR="00A31E4E" w:rsidRPr="00A31E4E" w14:paraId="06ACF2F2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83A418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599345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FD5B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7B8B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2069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6CE8D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1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PSMB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ED14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FC41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14/0.0195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2C01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35/0.027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F20C18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41/0.0172</w:t>
            </w:r>
          </w:p>
        </w:tc>
      </w:tr>
      <w:tr w:rsidR="00A31E4E" w:rsidRPr="00A31E4E" w14:paraId="6B935A92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3F0E96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256748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71D2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69AB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2256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9483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1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PSMB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591D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8059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21/0.03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A9B9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53/0.0322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7D0AD4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03/0.0289</w:t>
            </w:r>
          </w:p>
        </w:tc>
      </w:tr>
      <w:tr w:rsidR="00A31E4E" w:rsidRPr="00A31E4E" w14:paraId="75EAF394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F06899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715624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8B40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F526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2291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8F57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1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PSMB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C903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4A51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125/0.1576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DE51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57/0.1488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07A10F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8/0.09</w:t>
            </w:r>
          </w:p>
        </w:tc>
      </w:tr>
      <w:tr w:rsidR="00A31E4E" w:rsidRPr="00A31E4E" w14:paraId="64D4BA66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18F790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346532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258D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7B19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2307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39949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1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PSMB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C534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452E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096/0.372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DBFB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371/0.353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43087C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725/0.4857</w:t>
            </w:r>
          </w:p>
        </w:tc>
      </w:tr>
      <w:tr w:rsidR="00A31E4E" w:rsidRPr="00A31E4E" w14:paraId="2225D0B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FFFB93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685386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23F5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5A35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2311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7D7D5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AP1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PSMB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FEC0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FC19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147/0.4477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24B9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371/0.301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3C9DCB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183/0.6219</w:t>
            </w:r>
          </w:p>
        </w:tc>
      </w:tr>
      <w:tr w:rsidR="00A31E4E" w:rsidRPr="00A31E4E" w14:paraId="4E9A018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FC4F42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096229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6E5F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1FDB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2625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02BE7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SMB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11A8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29BA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724/0.8426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B53B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764/0.548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097E78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985/0.7634</w:t>
            </w:r>
          </w:p>
        </w:tc>
      </w:tr>
      <w:tr w:rsidR="00A31E4E" w:rsidRPr="00A31E4E" w14:paraId="5845300F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5398FE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932255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368E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CAF7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82628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4A652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SMB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D914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A08A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839/0.6025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B0F0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751/0.4425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9EBDB3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915/0.2427</w:t>
            </w:r>
          </w:p>
        </w:tc>
      </w:tr>
      <w:tr w:rsidR="00A31E4E" w:rsidRPr="00A31E4E" w14:paraId="29D67BB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15184F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428421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5F50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6FC5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557022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A8E4A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FKBP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15EB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B3DF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691/0.1535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4078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85/0.5879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C7118F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05/0.0283</w:t>
            </w:r>
          </w:p>
        </w:tc>
      </w:tr>
      <w:tr w:rsidR="00A31E4E" w:rsidRPr="00A31E4E" w14:paraId="45F4388C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453FA3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464243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3ADD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09CA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565252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63EBB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FKBP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16F2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17E7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606/0.8173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C57A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38/0.918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D6C11D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045/0.7808</w:t>
            </w:r>
          </w:p>
        </w:tc>
      </w:tr>
      <w:tr w:rsidR="00A31E4E" w:rsidRPr="00A31E4E" w14:paraId="48291DC4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52A207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354616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D15C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9603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565436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DE232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FKBP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B706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504B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869/0.2056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41CF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387/0.5218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0F7A95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29/0.2296 *</w:t>
            </w:r>
          </w:p>
        </w:tc>
      </w:tr>
      <w:tr w:rsidR="00A31E4E" w:rsidRPr="00A31E4E" w14:paraId="032860C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C67BEE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081337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3371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5A71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565718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8754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FKBP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8D15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372E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965/0.4441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D187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888/0.338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02128D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997/0.4298 *</w:t>
            </w:r>
          </w:p>
        </w:tc>
      </w:tr>
      <w:tr w:rsidR="00A31E4E" w:rsidRPr="00A31E4E" w14:paraId="03073086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F156D4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013053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D7B4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0599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565720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AED06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FKBP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3C4D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4294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84/0.6467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05E3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527/0.512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55B1A2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349/0.6856</w:t>
            </w:r>
          </w:p>
        </w:tc>
      </w:tr>
      <w:tr w:rsidR="00A31E4E" w:rsidRPr="00A31E4E" w14:paraId="18A6577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5DD3CC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359175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2603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0E88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565914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4794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FKBP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C64A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EB47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104/0.5351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EE26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99/0.770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800255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834/0.3655</w:t>
            </w:r>
          </w:p>
        </w:tc>
      </w:tr>
      <w:tr w:rsidR="00A31E4E" w:rsidRPr="00A31E4E" w14:paraId="748677D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0768C0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341608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5F46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DFEC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569357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47063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FKBP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85A1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5BD5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671/0.1859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D6BE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894/0.3685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5623B3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44/0.0321</w:t>
            </w:r>
          </w:p>
        </w:tc>
      </w:tr>
      <w:tr w:rsidR="00A31E4E" w:rsidRPr="00A31E4E" w14:paraId="1F0EDDDF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5B011D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005268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8B7C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F04E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569424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B702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FKBP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9588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6629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102/0.1589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177E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396/0.800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301971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921/0.0842</w:t>
            </w:r>
          </w:p>
        </w:tc>
      </w:tr>
      <w:tr w:rsidR="00A31E4E" w:rsidRPr="00A31E4E" w14:paraId="1E1B5BE2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8627F9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511461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68E7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347C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569687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6CA54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LOC285847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FKBP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CFBB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1776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282/0.2713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F18D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312/0.215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A08C93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661/0.1392</w:t>
            </w:r>
          </w:p>
        </w:tc>
      </w:tr>
      <w:tr w:rsidR="00A31E4E" w:rsidRPr="00A31E4E" w14:paraId="7F9D5B0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AA0A2F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922601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91B4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9219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569718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A04F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LOC285847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FKBP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DDF5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DAB0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768/0.7301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6FBA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595/0.845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AA0A31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259/0.6813</w:t>
            </w:r>
          </w:p>
        </w:tc>
      </w:tr>
      <w:tr w:rsidR="00A31E4E" w:rsidRPr="00A31E4E" w14:paraId="7FF36F2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2BA2C3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387322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FA3A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738A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3976037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554D4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ARP1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4340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C3F9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12/0.6536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152C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201/0.76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4D1CEB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358/0.9311</w:t>
            </w:r>
          </w:p>
        </w:tc>
      </w:tr>
      <w:tr w:rsidR="00A31E4E" w:rsidRPr="00A31E4E" w14:paraId="6CA75E34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8FC525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201371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F6A0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2B47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3976067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29FC9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ARP1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8B86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77E8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877/0.5967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E71A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709/0.7079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4BA5DA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938/0.5049</w:t>
            </w:r>
          </w:p>
        </w:tc>
      </w:tr>
      <w:tr w:rsidR="00A31E4E" w:rsidRPr="00A31E4E" w14:paraId="24F9FC72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BD5D3D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599497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DE9E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31F4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3976108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4CBC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ARP1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96B7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D024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036/0.3371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D71A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731/0.3463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57CEF6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719/0.1315 **</w:t>
            </w:r>
          </w:p>
        </w:tc>
      </w:tr>
      <w:tr w:rsidR="00A31E4E" w:rsidRPr="00A31E4E" w14:paraId="57C41F54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5565EB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896145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C0F8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DB79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669905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80E9D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DE7A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58E2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C38D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196/0.6981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CE6B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259/0.798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D3CFD0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033/0.9087</w:t>
            </w:r>
          </w:p>
        </w:tc>
      </w:tr>
      <w:tr w:rsidR="00A31E4E" w:rsidRPr="00A31E4E" w14:paraId="3669D263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9F2CA6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337569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CD3E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9F4A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670620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B52D5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DE7A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576A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5536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404/0.5982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EABB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168/0.720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F8E052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32/0.837</w:t>
            </w:r>
          </w:p>
        </w:tc>
      </w:tr>
      <w:tr w:rsidR="00A31E4E" w:rsidRPr="00A31E4E" w14:paraId="0D7A562C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4B8F29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622277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031E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8101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674391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EF929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DE7A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95E7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969B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174/0.5019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8BEA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282/0.581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158246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631/0.7944</w:t>
            </w:r>
          </w:p>
        </w:tc>
      </w:tr>
      <w:tr w:rsidR="00A31E4E" w:rsidRPr="00A31E4E" w14:paraId="4951713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948910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486416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0987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65F7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675118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9BF62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DE7A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FFA4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244C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869/0.1561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6245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903/0.287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D7E175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439/0.1758 **</w:t>
            </w:r>
          </w:p>
        </w:tc>
      </w:tr>
      <w:tr w:rsidR="00A31E4E" w:rsidRPr="00A31E4E" w14:paraId="0E13C832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4712F4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211043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0CBD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9687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4409888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8E016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LY6E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LOC10013366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9A3C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DDA5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084/0.186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D566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699/0.072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92791D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642/0.1451 *</w:t>
            </w:r>
          </w:p>
        </w:tc>
      </w:tr>
      <w:tr w:rsidR="00A31E4E" w:rsidRPr="00A31E4E" w14:paraId="55F2C3DE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7F3D1C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705217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367D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3141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4409948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7B683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LY6E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LOC10013366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1A3D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770A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545/0.5483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9B90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851/0.5476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DACB6E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938/0.4439</w:t>
            </w:r>
          </w:p>
        </w:tc>
      </w:tr>
      <w:tr w:rsidR="00A31E4E" w:rsidRPr="00A31E4E" w14:paraId="4EAA2142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D50FBB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467879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5235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9E9F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4409956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0AFD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LY6E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LOC10013366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7D86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4B6F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526/0.0411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BDE4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588/0.0429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6EAF44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2/0.0297</w:t>
            </w:r>
          </w:p>
        </w:tc>
      </w:tr>
      <w:tr w:rsidR="00A31E4E" w:rsidRPr="00A31E4E" w14:paraId="2553F26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FCAB62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214316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B7D9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EE2C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4409962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DBD1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LY6E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LOC10013366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CC17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6304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79/0.033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78D1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76/0.0181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8EC1E5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07/0.0196</w:t>
            </w:r>
          </w:p>
        </w:tc>
      </w:tr>
      <w:tr w:rsidR="00A31E4E" w:rsidRPr="00A31E4E" w14:paraId="74C52B2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0871F4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170294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6BF2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114E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4410258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B25E6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LY6E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9D5C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BED0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791/0.6624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0A09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861/0.6968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14DE7E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008/0.6748 *</w:t>
            </w:r>
          </w:p>
        </w:tc>
      </w:tr>
      <w:tr w:rsidR="00A31E4E" w:rsidRPr="00A31E4E" w14:paraId="5211632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B14780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439228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D020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29DF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4410358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27F77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LY6E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0F2A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A361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977/0.7314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A752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42/0.6474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D3E821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613/0.9257</w:t>
            </w:r>
          </w:p>
        </w:tc>
      </w:tr>
      <w:tr w:rsidR="00A31E4E" w:rsidRPr="00A31E4E" w14:paraId="1EE24D93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014BA5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384858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E3F4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F4BB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52500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75078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DDX58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6C18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BC2F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901/0.8235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2826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157/0.878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6315DA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018/0.8446 *</w:t>
            </w:r>
          </w:p>
        </w:tc>
      </w:tr>
      <w:tr w:rsidR="00A31E4E" w:rsidRPr="00A31E4E" w14:paraId="4B32BE22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AC6B09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428651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1161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9B28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52531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17DD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DDX58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47FE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CD8D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017/0.524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7112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522/0.597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15A2B1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603/0.584</w:t>
            </w:r>
          </w:p>
        </w:tc>
      </w:tr>
      <w:tr w:rsidR="00A31E4E" w:rsidRPr="00A31E4E" w14:paraId="080C2DEB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4B4F67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131719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0247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314F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0085039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707C4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RIM14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1B61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403B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968/0.6858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FA8D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21/0.5732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0DD622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88/0.7958 *</w:t>
            </w:r>
          </w:p>
        </w:tc>
      </w:tr>
      <w:tr w:rsidR="00A31E4E" w:rsidRPr="00A31E4E" w14:paraId="17441C3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64A547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176517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7D0C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1DAF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0088096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AA3ED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RIM14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FA5A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2902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514/0.3903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1AAB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586/0.583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140352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031/0.4179 *</w:t>
            </w:r>
          </w:p>
        </w:tc>
      </w:tr>
      <w:tr w:rsidR="00A31E4E" w:rsidRPr="00A31E4E" w14:paraId="569B159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AFB5E4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161866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C5ED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E164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0088237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AB47E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RIM14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B3B9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8CB7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639/0.707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2915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349/0.914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4AF5D4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639/0.4651</w:t>
            </w:r>
          </w:p>
        </w:tc>
      </w:tr>
      <w:tr w:rsidR="00A31E4E" w:rsidRPr="00A31E4E" w14:paraId="0DE5F23C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697E15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702742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C121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E7CC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109191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6C81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3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82CA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5988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204/0.1074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A0E3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51/0.107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A8F7E1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531/0.1118</w:t>
            </w:r>
          </w:p>
        </w:tc>
      </w:tr>
      <w:tr w:rsidR="00A31E4E" w:rsidRPr="00A31E4E" w14:paraId="613DD3CE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98A972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618808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5853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464D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109300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DB8D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3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7F7A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39CD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073/0.1714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4337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701/0.1289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427ADA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207/0.1225 **</w:t>
            </w:r>
          </w:p>
        </w:tc>
      </w:tr>
      <w:tr w:rsidR="00A31E4E" w:rsidRPr="00A31E4E" w14:paraId="131C22C3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BF3748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237083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95D9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7624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109368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35A5A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3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DE6A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6FBE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83/0.2793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A6ED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521/0.2753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48BD2A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359/0.2824 *</w:t>
            </w:r>
          </w:p>
        </w:tc>
      </w:tr>
      <w:tr w:rsidR="00A31E4E" w:rsidRPr="00A31E4E" w14:paraId="6D73BCB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96E562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697421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AE7C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BD66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115188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CFDF8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7D0A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DAF4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266/0.0867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916B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121/0.082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71A77D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716/0.058</w:t>
            </w:r>
          </w:p>
        </w:tc>
      </w:tr>
      <w:tr w:rsidR="00A31E4E" w:rsidRPr="00A31E4E" w14:paraId="290B1E7D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C1B4A8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501961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7616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195D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115244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F6ED8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C1E5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519E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86/0.0232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0214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96/0.028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BC8FFD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79/0.0267</w:t>
            </w:r>
          </w:p>
        </w:tc>
      </w:tr>
      <w:tr w:rsidR="00A31E4E" w:rsidRPr="00A31E4E" w14:paraId="4991FC83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A9D7D4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555287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BB46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5BD2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115314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71954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364E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31DB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583/0.3874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855A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731/0.3878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C8B5D9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025/0.1165 **</w:t>
            </w:r>
          </w:p>
        </w:tc>
      </w:tr>
      <w:tr w:rsidR="00A31E4E" w:rsidRPr="00A31E4E" w14:paraId="752AAC7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091103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637694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7298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FFD7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117381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B03E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2DC0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03AF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149/0.2749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396D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683/0.2812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54D650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159/0.138 *</w:t>
            </w:r>
          </w:p>
        </w:tc>
      </w:tr>
      <w:tr w:rsidR="00A31E4E" w:rsidRPr="00A31E4E" w14:paraId="3436023A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1273E0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135595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3627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64E5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117516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871B8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F5AF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1754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31/0.0235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CB31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93/0.023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80FE0F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03/0.0294</w:t>
            </w:r>
          </w:p>
        </w:tc>
      </w:tr>
      <w:tr w:rsidR="00A31E4E" w:rsidRPr="00A31E4E" w14:paraId="3434E65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700422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317235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6151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45ED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117536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804A6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72F4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D312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495/0.1842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44D5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258/0.115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E789D3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072/0.1331</w:t>
            </w:r>
          </w:p>
        </w:tc>
      </w:tr>
      <w:tr w:rsidR="00A31E4E" w:rsidRPr="00A31E4E" w14:paraId="1DE7408E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C75150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543200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5B38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5C64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251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418B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M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3E6B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5C41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569/0.2951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1154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462/0.5894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A7B0E7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409/0.6467</w:t>
            </w:r>
          </w:p>
        </w:tc>
      </w:tr>
      <w:tr w:rsidR="00A31E4E" w:rsidRPr="00A31E4E" w14:paraId="6B098DF0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BA4401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188698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B3DD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F731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256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FE07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M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4547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9E58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474/0.126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8172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957/0.2749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9BD379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019/0.3041 *</w:t>
            </w:r>
          </w:p>
        </w:tc>
      </w:tr>
      <w:tr w:rsidR="00A31E4E" w:rsidRPr="00A31E4E" w14:paraId="620E522E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8972F7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703210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5BFA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5489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284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DF502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M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D443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DC5F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242/0.4748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FACF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928/0.5611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5EAF6E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045/0.7414</w:t>
            </w:r>
          </w:p>
        </w:tc>
      </w:tr>
      <w:tr w:rsidR="00A31E4E" w:rsidRPr="00A31E4E" w14:paraId="11A2E332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A73A83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458201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A443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6D45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312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C941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M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B61F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A58E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297/0.177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1B92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119/0.401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08A386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339/0.4715 **</w:t>
            </w:r>
          </w:p>
        </w:tc>
      </w:tr>
      <w:tr w:rsidR="00A31E4E" w:rsidRPr="00A31E4E" w14:paraId="2F2B2444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0F2C0D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902625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CE37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FA45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326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FD84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M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9B4C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8EF9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463/0.3069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D322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139/0.4917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AA9CD0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609/0.7286 *</w:t>
            </w:r>
          </w:p>
        </w:tc>
      </w:tr>
      <w:tr w:rsidR="00A31E4E" w:rsidRPr="00A31E4E" w14:paraId="58C99E8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51B0A5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169451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76F1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D788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335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5D59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M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F058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4BF0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129/0.3809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12A1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241/0.4754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FD77C5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033/0.6828 *</w:t>
            </w:r>
          </w:p>
        </w:tc>
      </w:tr>
      <w:tr w:rsidR="00A31E4E" w:rsidRPr="00A31E4E" w14:paraId="69034DE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9D345C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055252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7FD7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39DD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347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B124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M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8169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7639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729/0.1287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37AC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605/0.0453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BCB157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25/0.3445 **</w:t>
            </w:r>
          </w:p>
        </w:tc>
      </w:tr>
      <w:tr w:rsidR="00A31E4E" w:rsidRPr="00A31E4E" w14:paraId="0D60BF4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ED0381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056689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575E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999D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352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02619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M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2681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13B5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595/0.2081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E366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497/0.0937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C8AA17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031/0.439 **</w:t>
            </w:r>
          </w:p>
        </w:tc>
      </w:tr>
      <w:tr w:rsidR="00A31E4E" w:rsidRPr="00A31E4E" w14:paraId="5D83725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396BBF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197140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6D7C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0418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362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EFB9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M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77D9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9F59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923/0.2385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FF69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257/0.3612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A03593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56/0.3857 **</w:t>
            </w:r>
          </w:p>
        </w:tc>
      </w:tr>
      <w:tr w:rsidR="00A31E4E" w:rsidRPr="00A31E4E" w14:paraId="4A2FC05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6C5829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496706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09E2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0CF5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434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FB9F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M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D0AE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7E3D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572/0.0532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B61C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698/0.0581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012541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976/0.0753 *</w:t>
            </w:r>
          </w:p>
        </w:tc>
      </w:tr>
      <w:tr w:rsidR="00A31E4E" w:rsidRPr="00A31E4E" w14:paraId="3A1873CE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4F1C51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827502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30DD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624E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449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2962B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M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7F12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C011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762/0.0667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1F27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935/0.0791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5CED04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25/0.0886 *</w:t>
            </w:r>
          </w:p>
        </w:tc>
      </w:tr>
      <w:tr w:rsidR="00A31E4E" w:rsidRPr="00A31E4E" w14:paraId="0B407B0A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71F7B0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357081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FA98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7DF7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510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5757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M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8DD0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349B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711/0.1905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040A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46/0.427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F8D4FF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223/0.4353 **</w:t>
            </w:r>
          </w:p>
        </w:tc>
      </w:tr>
      <w:tr w:rsidR="00A31E4E" w:rsidRPr="00A31E4E" w14:paraId="6C881B0B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3BCE1B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168621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CBE7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4AF6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511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9F522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M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DF6B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E8A6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883/0.275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01C3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208/0.5372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4E6FD1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475/0.6962 *</w:t>
            </w:r>
          </w:p>
        </w:tc>
      </w:tr>
      <w:tr w:rsidR="00A31E4E" w:rsidRPr="00A31E4E" w14:paraId="4545E91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C825DF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303826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BDF5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4DEA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526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FA8A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M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5062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9BB9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896/0.1427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E7D4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092/0.3158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D67E19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699/0.4012 **</w:t>
            </w:r>
          </w:p>
        </w:tc>
      </w:tr>
      <w:tr w:rsidR="00A31E4E" w:rsidRPr="00A31E4E" w14:paraId="1C3FD736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60C212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799036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08A1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D912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1971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68359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M3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9C2A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E3C6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9/0.2396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0992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326/0.5721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A8F731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003/0.4728 **</w:t>
            </w:r>
          </w:p>
        </w:tc>
      </w:tr>
      <w:tr w:rsidR="00A31E4E" w:rsidRPr="00A31E4E" w14:paraId="3BA0802B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82FE48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489712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E9B1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13E0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043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4E5C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M3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1258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A1C5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891/0.0725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DFD1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786/0.068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62319C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73/0.0427</w:t>
            </w:r>
          </w:p>
        </w:tc>
      </w:tr>
      <w:tr w:rsidR="00A31E4E" w:rsidRPr="00A31E4E" w14:paraId="0825A24E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761D72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521850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7AB5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5F17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083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D4489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M3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B219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4BEB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887/0.3104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5BEB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172/0.197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F9311F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5/0.0205</w:t>
            </w:r>
          </w:p>
        </w:tc>
      </w:tr>
      <w:tr w:rsidR="00A31E4E" w:rsidRPr="00A31E4E" w14:paraId="2FE87C8B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6D02ED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604649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1401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4EB0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32094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A481B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TM3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D33B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5A94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215/0.1656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BF2A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819/0.074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FD956E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8/0.0254</w:t>
            </w:r>
          </w:p>
        </w:tc>
      </w:tr>
      <w:tr w:rsidR="00A31E4E" w:rsidRPr="00A31E4E" w14:paraId="076C07C3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4FEAE0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069157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7DC2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4825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7720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8AE06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HRF1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LOC14366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9106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6C20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86/0.0252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EE14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19/0.033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79482D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5/0.0332</w:t>
            </w:r>
          </w:p>
        </w:tc>
      </w:tr>
      <w:tr w:rsidR="00A31E4E" w:rsidRPr="00A31E4E" w14:paraId="0E1B5B4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6728A4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601643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F6F6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0AEC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1139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F1B7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HRF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E3E2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47E9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525/0.8214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A62D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647/0.820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8ADC99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049/0.8601 *</w:t>
            </w:r>
          </w:p>
        </w:tc>
      </w:tr>
      <w:tr w:rsidR="00A31E4E" w:rsidRPr="00A31E4E" w14:paraId="3CDE06E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A89A03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997487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332C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F878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1169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F4FB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HRF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0E05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B356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344/0.912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DB64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245/0.8959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6E651D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354/0.9204</w:t>
            </w:r>
          </w:p>
        </w:tc>
      </w:tr>
      <w:tr w:rsidR="00A31E4E" w:rsidRPr="00A31E4E" w14:paraId="28982EFA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CBBEAC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179177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A3E0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AE17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1179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99323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HRF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E82E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1966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763/0.8402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5267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954/0.8597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BE0C2A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71/0.8292</w:t>
            </w:r>
          </w:p>
        </w:tc>
      </w:tr>
      <w:tr w:rsidR="00A31E4E" w:rsidRPr="00A31E4E" w14:paraId="290E9EA4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14EEA2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375515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B043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D5E4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1268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617AA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RF7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6C11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AF55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044/0.8793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1C31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388/0.926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A256E8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097/0.8646</w:t>
            </w:r>
          </w:p>
        </w:tc>
      </w:tr>
      <w:tr w:rsidR="00A31E4E" w:rsidRPr="00A31E4E" w14:paraId="3CC8EE8A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0E8D2B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727153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9A2B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3D1D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1276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722DD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RF7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163B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BE8E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845/0.7507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2DC4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497/0.8345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B3A75D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61/0.7205</w:t>
            </w:r>
          </w:p>
        </w:tc>
      </w:tr>
      <w:tr w:rsidR="00A31E4E" w:rsidRPr="00A31E4E" w14:paraId="3F6EE1DD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373E7C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530950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0316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45AB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1283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9FD72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RF7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CD0C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1943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657/0.9514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FF7D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714/0.9522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133E89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555/0.9343 *</w:t>
            </w:r>
          </w:p>
        </w:tc>
      </w:tr>
      <w:tr w:rsidR="00A31E4E" w:rsidRPr="00A31E4E" w14:paraId="117DB49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BDBC28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098945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2F29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239A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1347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A22C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RF7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593E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7A35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068/0.7921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210B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445/0.817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B37A9E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758/0.8202 *</w:t>
            </w:r>
          </w:p>
        </w:tc>
      </w:tr>
      <w:tr w:rsidR="00A31E4E" w:rsidRPr="00A31E4E" w14:paraId="1F483096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E86157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648610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265C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82EB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1363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4A94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RF7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FB6C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2E46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306/0.4942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1188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791/0.624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B6726C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334/0.7126 *</w:t>
            </w:r>
          </w:p>
        </w:tc>
      </w:tr>
      <w:tr w:rsidR="00A31E4E" w:rsidRPr="00A31E4E" w14:paraId="73B70FD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F7CA11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711458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DBF5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20C0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1379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339F5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RF7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363D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90D7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994/0.1801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72F9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456/0.483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D5A13D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521/0.3536 *</w:t>
            </w:r>
          </w:p>
        </w:tc>
      </w:tr>
      <w:tr w:rsidR="00A31E4E" w:rsidRPr="00A31E4E" w14:paraId="29EFAE9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0E79FE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892625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EDB1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8616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1476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D1737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RF7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0634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EAEB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807/0.4193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21E7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811/0.5414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3178FA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958/0.1816 **</w:t>
            </w:r>
          </w:p>
        </w:tc>
      </w:tr>
      <w:tr w:rsidR="00A31E4E" w:rsidRPr="00A31E4E" w14:paraId="75654C63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B09F9B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201699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F103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EFE1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1478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714B9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RF7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2B88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ECDA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371/0.8352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4E7C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321/0.8753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9FD4C4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823/0.7616</w:t>
            </w:r>
          </w:p>
        </w:tc>
      </w:tr>
      <w:tr w:rsidR="00A31E4E" w:rsidRPr="00A31E4E" w14:paraId="38037500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A305C1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340674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8B37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8E9E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1558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1A29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RF7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8A2F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0216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073/0.0946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EB0F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132/0.101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C976B7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576/0.1304</w:t>
            </w:r>
          </w:p>
        </w:tc>
      </w:tr>
      <w:tr w:rsidR="00A31E4E" w:rsidRPr="00A31E4E" w14:paraId="653ED4D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7AC4BA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246114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E360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BA2F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71065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74083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RIM2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29B3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9343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515/0.3471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60F4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143/0.3583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8941D8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706/0.2007</w:t>
            </w:r>
          </w:p>
        </w:tc>
      </w:tr>
      <w:tr w:rsidR="00A31E4E" w:rsidRPr="00A31E4E" w14:paraId="1CAA3EC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677E02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672401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ED37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2746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71625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7C7BD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RIM2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68C5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2573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138/0.1543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8DDF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303/0.3187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598A97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747/0.198 *</w:t>
            </w:r>
          </w:p>
        </w:tc>
      </w:tr>
      <w:tr w:rsidR="00A31E4E" w:rsidRPr="00A31E4E" w14:paraId="76AD400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A373E7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915159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55EA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E438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334340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177B8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OAS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ABA6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E55F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577/0.7097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5B0D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586/0.5785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E9CF69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878/0.6812</w:t>
            </w:r>
          </w:p>
        </w:tc>
      </w:tr>
      <w:tr w:rsidR="00A31E4E" w:rsidRPr="00A31E4E" w14:paraId="2776B443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F7DE3F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744553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081E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56EA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334341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241A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OAS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C6BD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30E3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095/0.7647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4793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264/0.683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B5C1AA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164/0.7924</w:t>
            </w:r>
          </w:p>
        </w:tc>
      </w:tr>
      <w:tr w:rsidR="00A31E4E" w:rsidRPr="00A31E4E" w14:paraId="5CB6827D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FEE280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566862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2B5D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7BBE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334360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02D82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OAS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ED4F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C70E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78/0.8077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3323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992/0.740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90A56F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048/0.8741</w:t>
            </w:r>
          </w:p>
        </w:tc>
      </w:tr>
      <w:tr w:rsidR="00A31E4E" w:rsidRPr="00A31E4E" w14:paraId="5F958B92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0B8E9E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978946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2EDE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CC73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334492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2D00A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OAS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3C15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BDDF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774/0.0537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E7C7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635/0.0498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2DA665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632/0.0468 **</w:t>
            </w:r>
          </w:p>
        </w:tc>
      </w:tr>
      <w:tr w:rsidR="00A31E4E" w:rsidRPr="00A31E4E" w14:paraId="45043776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7184A1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495182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E227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D73E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334559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4D0CA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OAS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ACE1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13A2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47/0.1939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1807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657/0.230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5C9AD2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295/0.2126</w:t>
            </w:r>
          </w:p>
        </w:tc>
      </w:tr>
      <w:tr w:rsidR="00A31E4E" w:rsidRPr="00A31E4E" w14:paraId="156E1EC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DD08D9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226095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4F75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2308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337588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D90E6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OAS3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CB52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F4F4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689/0.6989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1E92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47/0.6674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E8B69F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569/0.6853</w:t>
            </w:r>
          </w:p>
        </w:tc>
      </w:tr>
      <w:tr w:rsidR="00A31E4E" w:rsidRPr="00A31E4E" w14:paraId="38922D66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C9F622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580016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646C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6A98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1337589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3247E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OAS3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BDE4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BF27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795/0.4634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06A9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453/0.5697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B35C34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506/0.4301 *</w:t>
            </w:r>
          </w:p>
        </w:tc>
      </w:tr>
      <w:tr w:rsidR="00A31E4E" w:rsidRPr="00A31E4E" w14:paraId="00B0932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AE4866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389333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43FC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ECD5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457604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96B76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27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C5F5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16AE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843/0.6154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F473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536/0.764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CFC936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379/0.3756</w:t>
            </w:r>
          </w:p>
        </w:tc>
      </w:tr>
      <w:tr w:rsidR="00A31E4E" w:rsidRPr="00A31E4E" w14:paraId="7834636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1099E2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344754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4077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0584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457703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6B84A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27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8C05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7415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253/0.7465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3675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252/0.796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0B1988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454/0.7861</w:t>
            </w:r>
          </w:p>
        </w:tc>
      </w:tr>
      <w:tr w:rsidR="00A31E4E" w:rsidRPr="00A31E4E" w14:paraId="6DC38F7E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CD65EC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077897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DE12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3D3F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457710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66333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27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85A2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7F7C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444/0.7088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8F35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622/0.797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46D3CD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501/0.7154 *</w:t>
            </w:r>
          </w:p>
        </w:tc>
      </w:tr>
      <w:tr w:rsidR="00A31E4E" w:rsidRPr="00A31E4E" w14:paraId="319655A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264C5F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803689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C666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27CE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457721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E8CE6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27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02B6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CB0D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98/0.8651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9972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007/0.8724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147911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274/0.9106</w:t>
            </w:r>
          </w:p>
        </w:tc>
      </w:tr>
      <w:tr w:rsidR="00A31E4E" w:rsidRPr="00A31E4E" w14:paraId="4FF887FC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F60E53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016108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797B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4000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9457751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2D1F4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27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D78A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B423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862/0.8549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808C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085/0.88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484A69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326/0.923</w:t>
            </w:r>
          </w:p>
        </w:tc>
      </w:tr>
      <w:tr w:rsidR="00A31E4E" w:rsidRPr="00A31E4E" w14:paraId="53094C56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C85BC2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201374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08D8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10CB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700669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2931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SMAD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0C16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9C82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047/0.4548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000F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23/0.050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5F2EA0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605/0.0596</w:t>
            </w:r>
          </w:p>
        </w:tc>
      </w:tr>
      <w:tr w:rsidR="00A31E4E" w:rsidRPr="00A31E4E" w14:paraId="76837ECC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6C25CC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723235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D25F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6440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701283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BBAF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SMAD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FB4E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CA7D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627/0.3879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092D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216/0.4588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6DF105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515/0.3566 *</w:t>
            </w:r>
          </w:p>
        </w:tc>
      </w:tr>
      <w:tr w:rsidR="00A31E4E" w:rsidRPr="00A31E4E" w14:paraId="02B83CFA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DA44F1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688965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B36A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C132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704345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6EC3A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SMAD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11DB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D317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558/0.8073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EBEF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229/0.919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A7056A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755/0.9708</w:t>
            </w:r>
          </w:p>
        </w:tc>
      </w:tr>
      <w:tr w:rsidR="00A31E4E" w:rsidRPr="00A31E4E" w14:paraId="0B3DAA9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107F82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877819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8700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F78D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705487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AB874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SMAD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2FB6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3804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801/0.2413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CDFD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004/0.103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DC2F50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934/0.0965</w:t>
            </w:r>
          </w:p>
        </w:tc>
      </w:tr>
      <w:tr w:rsidR="00A31E4E" w:rsidRPr="00A31E4E" w14:paraId="1E6ED5A4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7C60F1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057724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CB91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5B73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745628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2AF97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SGK26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7224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BB3E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698/0.4615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2374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074/0.888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1308BC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364/0.943</w:t>
            </w:r>
          </w:p>
        </w:tc>
      </w:tr>
      <w:tr w:rsidR="00A31E4E" w:rsidRPr="00A31E4E" w14:paraId="7F5239D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D06BC9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338786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D8F5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02BE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747241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14B6E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SGK269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7A73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76E5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388/0.6857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07BF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249/0.758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51F5D7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079/0.7268 *</w:t>
            </w:r>
          </w:p>
        </w:tc>
      </w:tr>
      <w:tr w:rsidR="00A31E4E" w:rsidRPr="00A31E4E" w14:paraId="2AC62AE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0818DC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813026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8C64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AD04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751917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6239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SGK269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C15orf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131B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D716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641/0.6033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5600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25/0.807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441C8E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697/0.2785</w:t>
            </w:r>
          </w:p>
        </w:tc>
      </w:tr>
      <w:tr w:rsidR="00A31E4E" w:rsidRPr="00A31E4E" w14:paraId="57EE813D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F67BA1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815966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B526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54D4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702248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1788D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NLRC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A8D1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2A8D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839/0.4237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3BD2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975/0.5879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4ED8AB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13/0.585 *</w:t>
            </w:r>
          </w:p>
        </w:tc>
      </w:tr>
      <w:tr w:rsidR="00A31E4E" w:rsidRPr="00A31E4E" w14:paraId="519E10A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3E0F26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783945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F385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08DE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702302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1019B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NLRC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7689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4DF3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919/0.1809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44A2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79/0.3292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ADE6A3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975/0.218 **</w:t>
            </w:r>
          </w:p>
        </w:tc>
      </w:tr>
      <w:tr w:rsidR="00A31E4E" w:rsidRPr="00A31E4E" w14:paraId="7EABA9F4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7F1D1D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641185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C635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C2E4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702319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8A86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NLRC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0160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A22B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092/0.0839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2E9A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583/0.1456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37B5D0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893/0.1376 **</w:t>
            </w:r>
          </w:p>
        </w:tc>
      </w:tr>
      <w:tr w:rsidR="00A31E4E" w:rsidRPr="00A31E4E" w14:paraId="13A7355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AA3F77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245273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A6E5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904E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4115861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F172B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3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8BE7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EA53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568/0.4216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59A6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401/0.427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64156A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461/0.5023</w:t>
            </w:r>
          </w:p>
        </w:tc>
      </w:tr>
      <w:tr w:rsidR="00A31E4E" w:rsidRPr="00A31E4E" w14:paraId="413D962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0B531A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809064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F9E1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126A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4115928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3F0DE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I3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C2A3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CA1A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713/0.4195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342F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977/0.5149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ABBC9E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038/0.5309 *</w:t>
            </w:r>
          </w:p>
        </w:tc>
      </w:tr>
      <w:tr w:rsidR="00A31E4E" w:rsidRPr="00A31E4E" w14:paraId="345EE34E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2B6644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672001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2F42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C702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696762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6692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LGALS3BP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D860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C0B4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36/0.1296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A180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211/0.1478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E08D84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45/0.0476</w:t>
            </w:r>
          </w:p>
        </w:tc>
      </w:tr>
      <w:tr w:rsidR="00A31E4E" w:rsidRPr="00A31E4E" w14:paraId="4B1BEE94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742FF6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874940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BF02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7C4D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697594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6E49E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LGALS3BP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D2E9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0D1E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511/0.6115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1B1E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444/0.7875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1D3F2F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877/0.7965 *</w:t>
            </w:r>
          </w:p>
        </w:tc>
      </w:tr>
      <w:tr w:rsidR="00A31E4E" w:rsidRPr="00A31E4E" w14:paraId="148FF6A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99C743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487027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4252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1E63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697601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A9E47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LGALS3BP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70E1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5665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754/0.1533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428D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985/0.179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4EEB48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067/0.201 *</w:t>
            </w:r>
          </w:p>
        </w:tc>
      </w:tr>
      <w:tr w:rsidR="00A31E4E" w:rsidRPr="00A31E4E" w14:paraId="204E9B7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1F6688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492753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56A5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DA7A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697609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6A5C3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LGALS3BP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204E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1F9D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252/0.1713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984E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948/0.2275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FCC00F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618/0.2922 *</w:t>
            </w:r>
          </w:p>
        </w:tc>
      </w:tr>
      <w:tr w:rsidR="00A31E4E" w:rsidRPr="00A31E4E" w14:paraId="28C46DEF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2ADF40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271395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6757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4814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697624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FD8E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LGALS3BP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20A6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54F5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817/0.5511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141C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897/0.6208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225373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258/0.7425 *</w:t>
            </w:r>
          </w:p>
        </w:tc>
      </w:tr>
      <w:tr w:rsidR="00A31E4E" w:rsidRPr="00A31E4E" w14:paraId="0399775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2BA36B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517868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158C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8A04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697626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92AD8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LGALS3BP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D67A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E3A9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72/0.3264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9E92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005/0.3992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38154A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036/0.454 *</w:t>
            </w:r>
          </w:p>
        </w:tc>
      </w:tr>
      <w:tr w:rsidR="00A31E4E" w:rsidRPr="00A31E4E" w14:paraId="5149137B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183207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110561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0438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A650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697635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2D473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LGALS3BP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D12E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9DFB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185/0.6217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815C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341/0.6185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097F97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299/0.9029</w:t>
            </w:r>
          </w:p>
        </w:tc>
      </w:tr>
      <w:tr w:rsidR="00A31E4E" w:rsidRPr="00A31E4E" w14:paraId="668B9813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B7D2EB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783661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55AC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83E5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697635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D46DB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LGALS3BP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42DE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2CC4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759/0.4743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4220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446/0.5576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499422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262/0.7309 *</w:t>
            </w:r>
          </w:p>
        </w:tc>
      </w:tr>
      <w:tr w:rsidR="00A31E4E" w:rsidRPr="00A31E4E" w14:paraId="43A60B3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455FCC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162216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00D8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3D1B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7823754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0C22D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RNF213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625B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2CB5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945/0.0831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03A0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266/0.0992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F2EDB7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612/0.1197 **</w:t>
            </w:r>
          </w:p>
        </w:tc>
      </w:tr>
      <w:tr w:rsidR="00A31E4E" w:rsidRPr="00A31E4E" w14:paraId="0972DC8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408420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660307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9B73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7C84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019289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AFDD9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ZCCHC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92E3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E0F2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009/0.258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72C1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702/0.2843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1D37D1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035/0.3734 **</w:t>
            </w:r>
          </w:p>
        </w:tc>
      </w:tr>
      <w:tr w:rsidR="00A31E4E" w:rsidRPr="00A31E4E" w14:paraId="411ED3AE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6832CF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264249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FE3B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0500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019785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B073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C19orf6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1A22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76B3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914/0.0673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9192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931/0.1304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AF62CB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677/0.1061 *</w:t>
            </w:r>
          </w:p>
        </w:tc>
      </w:tr>
      <w:tr w:rsidR="00A31E4E" w:rsidRPr="00A31E4E" w14:paraId="763B5AE6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6AB9A9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341979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59D2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A609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019799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7897E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C19orf66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2996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44DE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954/0.8513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D5B0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411/0.807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689F9A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809/0.8447 *</w:t>
            </w:r>
          </w:p>
        </w:tc>
      </w:tr>
      <w:tr w:rsidR="00A31E4E" w:rsidRPr="00A31E4E" w14:paraId="1683F89A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E1B249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228259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7723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5C57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51411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5D22E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BST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D081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C9BA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164/0.8846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CE13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323/0.91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549AD2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102/0.861 *</w:t>
            </w:r>
          </w:p>
        </w:tc>
      </w:tr>
      <w:tr w:rsidR="00A31E4E" w:rsidRPr="00A31E4E" w14:paraId="468FF58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FE4DA1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783931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FED1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7566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51460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BBA5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BST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76EA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D8DA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056/0.4346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F4EE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16/0.4425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952BFA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488/0.2648</w:t>
            </w:r>
          </w:p>
        </w:tc>
      </w:tr>
      <w:tr w:rsidR="00A31E4E" w:rsidRPr="00A31E4E" w14:paraId="02E2FBF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BCB709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209000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C542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57EE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51628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29E9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BST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9E62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E8EC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644/0.0416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9304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47/0.024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6CD091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46/0.0217</w:t>
            </w:r>
          </w:p>
        </w:tc>
      </w:tr>
      <w:tr w:rsidR="00A31E4E" w:rsidRPr="00A31E4E" w14:paraId="0C29217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8E9248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636358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BE55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9A98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51632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943A2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BST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4996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E18D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421/0.1624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C368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894/0.071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3F43F3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561/0.0428</w:t>
            </w:r>
          </w:p>
        </w:tc>
      </w:tr>
      <w:tr w:rsidR="00A31E4E" w:rsidRPr="00A31E4E" w14:paraId="20B2A0F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0F5332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155855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790F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0557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51644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C00C3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BST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611B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2109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19/0.0297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24CE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02/0.021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2FD765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187/0.0171</w:t>
            </w:r>
          </w:p>
        </w:tc>
      </w:tr>
      <w:tr w:rsidR="00A31E4E" w:rsidRPr="00A31E4E" w14:paraId="4D57177E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FD5A24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125450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0793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79FA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51647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5A87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BST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D617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0992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587/0.0405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F2F6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59/0.0255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A294C0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58/0.0241</w:t>
            </w:r>
          </w:p>
        </w:tc>
      </w:tr>
      <w:tr w:rsidR="00A31E4E" w:rsidRPr="00A31E4E" w14:paraId="7A7E1C6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12D10E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132900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EE08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8C77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51671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88542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BST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CFFD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F537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312/0.0785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1C1D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59/0.0399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776253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61/0.0277</w:t>
            </w:r>
          </w:p>
        </w:tc>
      </w:tr>
      <w:tr w:rsidR="00A31E4E" w:rsidRPr="00A31E4E" w14:paraId="7B58BC3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3144D1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999369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E7C0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9822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51700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39319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BST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EFA0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9BCA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359/0.0876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60BD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707/0.0561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00FDB3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3/0.0364</w:t>
            </w:r>
          </w:p>
        </w:tc>
      </w:tr>
      <w:tr w:rsidR="00A31E4E" w:rsidRPr="00A31E4E" w14:paraId="35643AC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6399B4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009212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5E7F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03F3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751722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667C4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BST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79FF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1D2A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975/0.0569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B226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3/0.030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5D41CD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08/0.0269</w:t>
            </w:r>
          </w:p>
        </w:tc>
      </w:tr>
      <w:tr w:rsidR="00A31E4E" w:rsidRPr="00A31E4E" w14:paraId="366899C4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12ECA3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526295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174F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18D7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219887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CBE42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IC28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BD45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F3E0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23/0.1758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B02E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08/0.0666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D3A735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41/0.029</w:t>
            </w:r>
          </w:p>
        </w:tc>
      </w:tr>
      <w:tr w:rsidR="00A31E4E" w:rsidRPr="00A31E4E" w14:paraId="28F1CEB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5DFCC0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7593958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2B12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3477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219903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96458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IC28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B3BB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EBAB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783/0.2245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DD33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309/0.144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3BD1C4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129/0.1184</w:t>
            </w:r>
          </w:p>
        </w:tc>
      </w:tr>
      <w:tr w:rsidR="00A31E4E" w:rsidRPr="00A31E4E" w14:paraId="129E4B00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F93376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177911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1B28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BAB4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219915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6BDC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IC28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A4B7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CD59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622/0.0881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BBE4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11/0.033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40F864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71/0.0263</w:t>
            </w:r>
          </w:p>
        </w:tc>
      </w:tr>
      <w:tr w:rsidR="00A31E4E" w:rsidRPr="00A31E4E" w14:paraId="1B87FF2B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DAFFB5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606496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934B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8CFC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219918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73FE9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IC28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B9FD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FDEE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883/0.1376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7686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26/0.036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56C6C6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21/0.0324</w:t>
            </w:r>
          </w:p>
        </w:tc>
      </w:tr>
      <w:tr w:rsidR="00A31E4E" w:rsidRPr="00A31E4E" w14:paraId="59AC1F6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B54D43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984457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EE3C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61FC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219919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E6CF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IC28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603E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FE6F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216/0.173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D7BB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6/0.050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F0FBC0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43/0.0445</w:t>
            </w:r>
          </w:p>
        </w:tc>
      </w:tr>
      <w:tr w:rsidR="00A31E4E" w:rsidRPr="00A31E4E" w14:paraId="0250859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B3D45E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786409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F6B1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BFF5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220009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05A7E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IC28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C671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BDCF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908/0.526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889A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259/0.468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4C5C62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578/0.4663</w:t>
            </w:r>
          </w:p>
        </w:tc>
      </w:tr>
      <w:tr w:rsidR="00A31E4E" w:rsidRPr="00A31E4E" w14:paraId="323065BB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621B22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430011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C097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2EFE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220019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AE93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IC28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254A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54FF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951/0.6458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8DE3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681/0.621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A52B68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564/0.8161</w:t>
            </w:r>
          </w:p>
        </w:tc>
      </w:tr>
      <w:tr w:rsidR="00A31E4E" w:rsidRPr="00A31E4E" w14:paraId="048FEDE2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5BB7BD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647427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BD1B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7FED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220448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856E4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IC28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A726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3907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545/0.828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AF8A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01/0.788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BA2186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685/0.8411</w:t>
            </w:r>
          </w:p>
        </w:tc>
      </w:tr>
      <w:tr w:rsidR="00A31E4E" w:rsidRPr="00A31E4E" w14:paraId="62145EC4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0A5BA3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119066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6866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F323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220490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6AAD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IC28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5F1B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70F5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041/0.456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43AD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994/0.3762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04354A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727/0.3089 **</w:t>
            </w:r>
          </w:p>
        </w:tc>
      </w:tr>
      <w:tr w:rsidR="00A31E4E" w:rsidRPr="00A31E4E" w14:paraId="72CC84BA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284710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764974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0DBA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6914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220587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FDF8D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IC28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01C1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329A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551/0.0499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0B59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43/0.043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5F3533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25/0.0431</w:t>
            </w:r>
          </w:p>
        </w:tc>
      </w:tr>
      <w:tr w:rsidR="00A31E4E" w:rsidRPr="00A31E4E" w14:paraId="0ECB95B3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B0CB74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540261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0D5D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7B2C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220588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16B4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IC28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E7D5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AF23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68/0.0603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B9EC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565/0.052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027B80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87/0.0479</w:t>
            </w:r>
          </w:p>
        </w:tc>
      </w:tr>
      <w:tr w:rsidR="00A31E4E" w:rsidRPr="00A31E4E" w14:paraId="23B3403D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33AAD8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629559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ED58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394A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6220598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9E1FE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PRIC285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FB0A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7E4C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001/0.1653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0B3C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329/0.120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5FCF0E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239/0.1019</w:t>
            </w:r>
          </w:p>
        </w:tc>
      </w:tr>
      <w:tr w:rsidR="00A31E4E" w:rsidRPr="00A31E4E" w14:paraId="7508B9BB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EB427F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678507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E3DB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19F0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4279186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E55F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MX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5963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0848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702/0.6702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868D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529/0.8062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9DAAC1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967/0.4892</w:t>
            </w:r>
          </w:p>
        </w:tc>
      </w:tr>
      <w:tr w:rsidR="00A31E4E" w:rsidRPr="00A31E4E" w14:paraId="2CA75AB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ACA30C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673386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ED14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09D6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4279260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2C90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MX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84C7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97EF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632/0.1367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8A37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636/0.1525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C9509D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212/0.1194</w:t>
            </w:r>
          </w:p>
        </w:tc>
      </w:tr>
      <w:tr w:rsidR="00A31E4E" w:rsidRPr="00A31E4E" w14:paraId="44A44E6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B4F0D3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350796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A094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3125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4279270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408E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MX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713B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CF08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82/0.0341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3839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24/0.029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9FB316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25/0.0301</w:t>
            </w:r>
          </w:p>
        </w:tc>
      </w:tr>
      <w:tr w:rsidR="00A31E4E" w:rsidRPr="00A31E4E" w14:paraId="6543B31E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E60D8E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286200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CF53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767B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4279758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1B3B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MX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73E3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B285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159/0.3444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843D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932/0.3248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E7F509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506/0.171 **</w:t>
            </w:r>
          </w:p>
        </w:tc>
      </w:tr>
      <w:tr w:rsidR="00A31E4E" w:rsidRPr="00A31E4E" w14:paraId="2D94D423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13B6A9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631295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4049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1968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4279784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8D2A6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MX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5EBD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67B0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116/0.1138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A1A8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438/0.1187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147765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632/0.048 **</w:t>
            </w:r>
          </w:p>
        </w:tc>
      </w:tr>
      <w:tr w:rsidR="00A31E4E" w:rsidRPr="00A31E4E" w14:paraId="1E8EA5BA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19B00F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235927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13B5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E69E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4279795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1689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MX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6EA2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1F74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32/0.0194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8CE4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76/0.024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B6DCE4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352/0.0246 **</w:t>
            </w:r>
          </w:p>
        </w:tc>
      </w:tr>
      <w:tr w:rsidR="00A31E4E" w:rsidRPr="00A31E4E" w14:paraId="7B6F7F5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1788BB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892420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3C4D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3472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4279874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D2485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MX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EC02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DAC9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026/0.0534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23D2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071/0.0631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3D19C8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125/0.0606 *</w:t>
            </w:r>
          </w:p>
        </w:tc>
      </w:tr>
      <w:tr w:rsidR="00A31E4E" w:rsidRPr="00A31E4E" w14:paraId="068BD3AE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F75670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154928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E4E6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1F38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4279914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8211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MX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9444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DD72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598/0.21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3A7D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305/0.2417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0DAD78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554/0.0764 **</w:t>
            </w:r>
          </w:p>
        </w:tc>
      </w:tr>
      <w:tr w:rsidR="00A31E4E" w:rsidRPr="00A31E4E" w14:paraId="0839C4A6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D44681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675175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9345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8964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4280106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960D5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MX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492C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006D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345/0.9127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2DCB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27/0.912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C1B23D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949/0.9884</w:t>
            </w:r>
          </w:p>
        </w:tc>
      </w:tr>
      <w:tr w:rsidR="00A31E4E" w:rsidRPr="00A31E4E" w14:paraId="374B5744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B39BED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728109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C04B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DD7E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863240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11A6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USP18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DC41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7AF4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964/0.162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CB86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28/0.198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20AE6F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926/0.2493</w:t>
            </w:r>
          </w:p>
        </w:tc>
      </w:tr>
      <w:tr w:rsidR="00A31E4E" w:rsidRPr="00A31E4E" w14:paraId="2B75E9E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05F94C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8699242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AB42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D7E8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863242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AE1E6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USP18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8EF8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9BFA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031/0.3367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A005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05/0.356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0AD17C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4/0.3932</w:t>
            </w:r>
          </w:p>
        </w:tc>
      </w:tr>
      <w:tr w:rsidR="00A31E4E" w:rsidRPr="00A31E4E" w14:paraId="025EE8E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59B677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196362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CEF3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1C02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863243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6B58D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USP18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F99F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29E5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932/0.3356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0D14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978/0.3525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498BB8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098/0.3741</w:t>
            </w:r>
          </w:p>
        </w:tc>
      </w:tr>
      <w:tr w:rsidR="00A31E4E" w:rsidRPr="00A31E4E" w14:paraId="53D24E4C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E19F55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068555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58AB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62D0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863312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A03AB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USP18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B6B5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1FFF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27/0.0322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556E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58/0.0315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EA3FA9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4/0.0332</w:t>
            </w:r>
          </w:p>
        </w:tc>
      </w:tr>
      <w:tr w:rsidR="00A31E4E" w:rsidRPr="00A31E4E" w14:paraId="65D4820D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6129DB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429357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942B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1E43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1863546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BE0A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USP18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5362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AB8A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823/0.2401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AB3A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582/0.251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4DA4D4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075/0.3913 *</w:t>
            </w:r>
          </w:p>
        </w:tc>
      </w:tr>
      <w:tr w:rsidR="00A31E4E" w:rsidRPr="00A31E4E" w14:paraId="4CF9786D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48E08F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188132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A8FD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D407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497956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DE2FB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GGT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965F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88F3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697/0.8528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B017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35/0.823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E339C2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126/0.8925</w:t>
            </w:r>
          </w:p>
        </w:tc>
      </w:tr>
      <w:tr w:rsidR="00A31E4E" w:rsidRPr="00A31E4E" w14:paraId="22721B12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98DD0B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554386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D555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F1E4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4979755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87A01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GGT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D62D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589D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086/0.6645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64F6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268/0.6871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0A203A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007/0.6302 *</w:t>
            </w:r>
          </w:p>
        </w:tc>
      </w:tr>
      <w:tr w:rsidR="00A31E4E" w:rsidRPr="00A31E4E" w14:paraId="6154807E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E85446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276492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CF19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DEC9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4979964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A9E3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GGT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5A99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88D8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7/0.5708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A554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849/0.5859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7C73BF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85/0.5048 **</w:t>
            </w:r>
          </w:p>
        </w:tc>
      </w:tr>
      <w:tr w:rsidR="00A31E4E" w:rsidRPr="00A31E4E" w14:paraId="585ABB2A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1D2551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212345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71BB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FE6F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500349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CA99B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GGT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3A6B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F29E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88/0.2583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8172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382/0.328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95E0E6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505/0.1597</w:t>
            </w:r>
          </w:p>
        </w:tc>
      </w:tr>
      <w:tr w:rsidR="00A31E4E" w:rsidRPr="00A31E4E" w14:paraId="0C51CEC2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BCB13E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557743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6352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18BD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500352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E377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GGT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3400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B236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893/0.1642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B0E3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103/0.199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91D83B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21/0.1202</w:t>
            </w:r>
          </w:p>
        </w:tc>
      </w:tr>
      <w:tr w:rsidR="00A31E4E" w:rsidRPr="00A31E4E" w14:paraId="230C1FFE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975977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336352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0391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A520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500355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91B47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GGT1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832A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B416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369/0.3057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8CA0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324/0.417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8AA946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469/0.2468</w:t>
            </w:r>
          </w:p>
        </w:tc>
      </w:tr>
      <w:tr w:rsidR="00A31E4E" w:rsidRPr="00A31E4E" w14:paraId="2CDBACD5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3340E5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471352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6185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1609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096512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301D5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YMP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SCO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A09B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39A4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64/0.0208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3809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71/0.024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879346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191/0.0181</w:t>
            </w:r>
          </w:p>
        </w:tc>
      </w:tr>
      <w:tr w:rsidR="00A31E4E" w:rsidRPr="00A31E4E" w14:paraId="26252388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2822C5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3092901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AD71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AB25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096537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8F01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YMP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SCO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0D5C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5877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021/0.1348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A89B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139/0.0798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7D309A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554/0.0534</w:t>
            </w:r>
          </w:p>
        </w:tc>
      </w:tr>
      <w:tr w:rsidR="00A31E4E" w:rsidRPr="00A31E4E" w14:paraId="56244C9F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9D0DB2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277631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4D46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4DD2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0965782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5701F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YMP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SCO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B2343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49E8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202/0.6767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35F9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173/0.7015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B45F71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505/0.674 *</w:t>
            </w:r>
          </w:p>
        </w:tc>
      </w:tr>
      <w:tr w:rsidR="00A31E4E" w:rsidRPr="00A31E4E" w14:paraId="493BB05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99C5CD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041659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3296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756B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096612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57FB9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YMP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SCO2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1914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E5B8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716/0.5673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A3FF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665/0.731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035564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827/0.2594</w:t>
            </w:r>
          </w:p>
        </w:tc>
      </w:tr>
      <w:tr w:rsidR="00A31E4E" w:rsidRPr="00A31E4E" w14:paraId="0E144116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1E7FB0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634573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7039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1272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0966936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7A33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TYMP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E2B1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8A3D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601/0.8399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1704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848/0.8651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BBC339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9136/0.8925</w:t>
            </w:r>
          </w:p>
        </w:tc>
      </w:tr>
      <w:tr w:rsidR="00A31E4E" w:rsidRPr="00A31E4E" w14:paraId="696892C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A11ADE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935474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A3B2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B5F9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096967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0093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ODF3B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TYMP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D59A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4D54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036/0.1911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7B3F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063/0.189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1EF6E5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66/0.1627</w:t>
            </w:r>
          </w:p>
        </w:tc>
      </w:tr>
      <w:tr w:rsidR="00A31E4E" w:rsidRPr="00A31E4E" w14:paraId="16557D5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BD4160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6367976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E627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51BC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0969678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71D8D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ODF3B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A31E4E">
              <w:rPr>
                <w:rFonts w:ascii="Times New Roman" w:hAnsi="Times New Roman" w:cs="Times New Roman"/>
                <w:color w:val="000000"/>
              </w:rPr>
              <w:t>TYMP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55A8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FB32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512/0.0364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7E602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572/0.0349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9AFBF9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42/0.0182</w:t>
            </w:r>
          </w:p>
        </w:tc>
      </w:tr>
      <w:tr w:rsidR="00A31E4E" w:rsidRPr="00A31E4E" w14:paraId="5DAE1949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8B62DA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3221113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2183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8BB5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097094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7067D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ODF3B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0D11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307F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1115/0.0632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69FE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482/0.0348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B51015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266/0.0247</w:t>
            </w:r>
          </w:p>
        </w:tc>
      </w:tr>
      <w:tr w:rsidR="00A31E4E" w:rsidRPr="00A31E4E" w14:paraId="2036C456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B0CF0D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122476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F5FF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138B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0971109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95783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ODF3B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F1BA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5829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229/0.2043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F5397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053/0.1349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E9689F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0943/0.0665</w:t>
            </w:r>
          </w:p>
        </w:tc>
      </w:tr>
      <w:tr w:rsidR="00A31E4E" w:rsidRPr="00A31E4E" w14:paraId="0EA0F070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016CC5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009801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B03A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8A8E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0971140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5D5A7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ODF3B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2592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4410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261/0.2891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FAB6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295/0.2755 *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24F133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475/0.1079 *</w:t>
            </w:r>
          </w:p>
        </w:tc>
      </w:tr>
      <w:tr w:rsidR="00A31E4E" w:rsidRPr="00A31E4E" w14:paraId="57B41603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F34A8C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6644494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C3EC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01EC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097160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94F4C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ODF3B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3E76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06D1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037/0.7344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6316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652/0.830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7A1DD5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351/0.4929 *</w:t>
            </w:r>
          </w:p>
        </w:tc>
      </w:tr>
      <w:tr w:rsidR="00A31E4E" w:rsidRPr="00A31E4E" w14:paraId="31DAA1B7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2BD43A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22910549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98AA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9F85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0985117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93E94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KLHDC7B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2A235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5C16A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4/0.7948 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9EA8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351/0.815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1A63F6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644/0.6998</w:t>
            </w:r>
          </w:p>
        </w:tc>
      </w:tr>
      <w:tr w:rsidR="00A31E4E" w:rsidRPr="00A31E4E" w14:paraId="7784961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B7AC0C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07833467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236D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F61F9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098651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E754E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KLHDC7B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7281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A1D2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816/0.3563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E15E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244/0.187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E79F3A4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588/0.2998</w:t>
            </w:r>
          </w:p>
        </w:tc>
      </w:tr>
      <w:tr w:rsidR="00A31E4E" w:rsidRPr="00A31E4E" w14:paraId="49382561" w14:textId="77777777" w:rsidTr="00A31E4E">
        <w:trPr>
          <w:trHeight w:val="30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47E12EC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8533225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8AE3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15770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0986813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45880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KLHDC7B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4072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36F8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315/0.3551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9B03B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3658/0.2986 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F0AB7C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442/0.3009 *</w:t>
            </w:r>
          </w:p>
        </w:tc>
      </w:tr>
      <w:tr w:rsidR="00A31E4E" w:rsidRPr="00A31E4E" w14:paraId="16E08E55" w14:textId="77777777" w:rsidTr="00A31E4E">
        <w:trPr>
          <w:trHeight w:val="320"/>
        </w:trPr>
        <w:tc>
          <w:tcPr>
            <w:tcW w:w="131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09FED1E8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1E4E">
              <w:rPr>
                <w:rFonts w:ascii="Times New Roman" w:hAnsi="Times New Roman" w:cs="Times New Roman"/>
                <w:color w:val="000000"/>
              </w:rPr>
              <w:t>cg11829870</w:t>
            </w:r>
            <w:proofErr w:type="gram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FC778B1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26DD5BF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50988451</w:t>
            </w:r>
          </w:p>
        </w:tc>
        <w:tc>
          <w:tcPr>
            <w:tcW w:w="243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AADEA1B" w14:textId="77777777" w:rsidR="00A31E4E" w:rsidRPr="00A31E4E" w:rsidRDefault="00A31E4E" w:rsidP="00732C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KLHDC7B</w:t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CFB1966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80A472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7418/0.6513 **</w:t>
            </w:r>
          </w:p>
        </w:tc>
        <w:tc>
          <w:tcPr>
            <w:tcW w:w="186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D59838E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8194/0.79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7E18C23D" w14:textId="77777777" w:rsidR="00A31E4E" w:rsidRPr="00A31E4E" w:rsidRDefault="00A31E4E" w:rsidP="00A31E4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E4E">
              <w:rPr>
                <w:rFonts w:ascii="Times New Roman" w:hAnsi="Times New Roman" w:cs="Times New Roman"/>
                <w:color w:val="000000"/>
              </w:rPr>
              <w:t>0.6448/0.5402</w:t>
            </w:r>
          </w:p>
        </w:tc>
      </w:tr>
      <w:bookmarkEnd w:id="0"/>
    </w:tbl>
    <w:p w14:paraId="3FC10335" w14:textId="77777777" w:rsidR="00A31E4E" w:rsidRPr="00A31E4E" w:rsidRDefault="00A31E4E" w:rsidP="00A31E4E">
      <w:pPr>
        <w:spacing w:after="0"/>
        <w:rPr>
          <w:rFonts w:ascii="Times New Roman" w:hAnsi="Times New Roman" w:cs="Times New Roman"/>
        </w:rPr>
      </w:pPr>
    </w:p>
    <w:p w14:paraId="6AA4E829" w14:textId="77777777" w:rsidR="00A31E4E" w:rsidRDefault="00A31E4E" w:rsidP="00A31E4E">
      <w:pPr>
        <w:rPr>
          <w:rFonts w:ascii="Times New Roman" w:hAnsi="Times New Roman" w:cs="Times New Roman"/>
        </w:rPr>
      </w:pPr>
      <w:bookmarkStart w:id="1" w:name="OLE_LINK29"/>
      <w:bookmarkStart w:id="2" w:name="OLE_LINK30"/>
      <w:r>
        <w:rPr>
          <w:rFonts w:ascii="Times New Roman" w:hAnsi="Times New Roman" w:cs="Times New Roman"/>
        </w:rPr>
        <w:t xml:space="preserve">Table of </w:t>
      </w:r>
      <w:proofErr w:type="spellStart"/>
      <w:r>
        <w:rPr>
          <w:rFonts w:ascii="Times New Roman" w:hAnsi="Times New Roman" w:cs="Times New Roman"/>
        </w:rPr>
        <w:t>CpGs</w:t>
      </w:r>
      <w:proofErr w:type="spellEnd"/>
      <w:r>
        <w:rPr>
          <w:rFonts w:ascii="Times New Roman" w:hAnsi="Times New Roman" w:cs="Times New Roman"/>
        </w:rPr>
        <w:t xml:space="preserve"> near genes with at least one </w:t>
      </w:r>
      <w:proofErr w:type="spellStart"/>
      <w:r>
        <w:rPr>
          <w:rFonts w:ascii="Times New Roman" w:hAnsi="Times New Roman" w:cs="Times New Roman"/>
        </w:rPr>
        <w:t>CpG</w:t>
      </w:r>
      <w:proofErr w:type="spellEnd"/>
      <w:r>
        <w:rPr>
          <w:rFonts w:ascii="Times New Roman" w:hAnsi="Times New Roman" w:cs="Times New Roman"/>
        </w:rPr>
        <w:t xml:space="preserve"> at 1 x 10</w:t>
      </w:r>
      <w:r w:rsidRPr="00365B82">
        <w:rPr>
          <w:rFonts w:ascii="Times New Roman" w:hAnsi="Times New Roman" w:cs="Times New Roman"/>
          <w:vertAlign w:val="superscript"/>
        </w:rPr>
        <w:t>-8</w:t>
      </w:r>
      <w:r>
        <w:rPr>
          <w:rFonts w:ascii="Times New Roman" w:hAnsi="Times New Roman" w:cs="Times New Roman"/>
        </w:rPr>
        <w:t xml:space="preserve"> in one cell type and at least one </w:t>
      </w:r>
      <w:proofErr w:type="spellStart"/>
      <w:r>
        <w:rPr>
          <w:rFonts w:ascii="Times New Roman" w:hAnsi="Times New Roman" w:cs="Times New Roman"/>
        </w:rPr>
        <w:t>CpG</w:t>
      </w:r>
      <w:proofErr w:type="spellEnd"/>
      <w:r>
        <w:rPr>
          <w:rFonts w:ascii="Times New Roman" w:hAnsi="Times New Roman" w:cs="Times New Roman"/>
        </w:rPr>
        <w:t xml:space="preserve"> at FDR&lt;1% in at least one other cell-type.  The columns for each cell type indicate mean methylation proportion after correction for all covariates in controls/SLE patients.  Highly significant effects (p &lt; 1 x 10</w:t>
      </w:r>
      <w:r w:rsidRPr="00365B82">
        <w:rPr>
          <w:rFonts w:ascii="Times New Roman" w:hAnsi="Times New Roman" w:cs="Times New Roman"/>
          <w:vertAlign w:val="superscript"/>
        </w:rPr>
        <w:t>-8</w:t>
      </w:r>
      <w:r>
        <w:rPr>
          <w:rFonts w:ascii="Times New Roman" w:hAnsi="Times New Roman" w:cs="Times New Roman"/>
        </w:rPr>
        <w:t>) have double asterisks.  Moderately significant (FDR&lt;1%) have single asterisks.</w:t>
      </w:r>
    </w:p>
    <w:bookmarkEnd w:id="1"/>
    <w:bookmarkEnd w:id="2"/>
    <w:p w14:paraId="536B59EA" w14:textId="77777777" w:rsidR="00007414" w:rsidRPr="00A31E4E" w:rsidRDefault="00007414" w:rsidP="00A31E4E">
      <w:pPr>
        <w:spacing w:after="0"/>
        <w:rPr>
          <w:rFonts w:ascii="Times New Roman" w:hAnsi="Times New Roman" w:cs="Times New Roman"/>
        </w:rPr>
      </w:pPr>
    </w:p>
    <w:sectPr w:rsidR="00007414" w:rsidRPr="00A31E4E" w:rsidSect="00A31E4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E4E"/>
    <w:rsid w:val="00007414"/>
    <w:rsid w:val="00065276"/>
    <w:rsid w:val="003E4B9E"/>
    <w:rsid w:val="005836F0"/>
    <w:rsid w:val="00732C68"/>
    <w:rsid w:val="00865CE6"/>
    <w:rsid w:val="00A31E4E"/>
    <w:rsid w:val="00B15B37"/>
    <w:rsid w:val="00BA0A5A"/>
    <w:rsid w:val="00F663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0F5C6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8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8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3602</Words>
  <Characters>20538</Characters>
  <Application>Microsoft Macintosh Word</Application>
  <DocSecurity>0</DocSecurity>
  <Lines>171</Lines>
  <Paragraphs>48</Paragraphs>
  <ScaleCrop>false</ScaleCrop>
  <Company>HudsonAlpha Institute for Biotechnology</Company>
  <LinksUpToDate>false</LinksUpToDate>
  <CharactersWithSpaces>24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 Absher</dc:creator>
  <cp:keywords/>
  <dc:description/>
  <cp:lastModifiedBy>Devin Absher</cp:lastModifiedBy>
  <cp:revision>2</cp:revision>
  <cp:lastPrinted>2013-07-01T18:17:00Z</cp:lastPrinted>
  <dcterms:created xsi:type="dcterms:W3CDTF">2013-07-01T18:11:00Z</dcterms:created>
  <dcterms:modified xsi:type="dcterms:W3CDTF">2013-07-01T19:03:00Z</dcterms:modified>
</cp:coreProperties>
</file>